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FD55D" w14:textId="77777777" w:rsidR="008F3A9C" w:rsidRPr="008D7A4F" w:rsidRDefault="008F3A9C">
      <w:pPr>
        <w:jc w:val="both"/>
        <w:rPr>
          <w:rFonts w:asciiTheme="minorHAnsi" w:hAnsiTheme="minorHAnsi" w:cs="Times New Roman"/>
        </w:rPr>
      </w:pPr>
    </w:p>
    <w:p w14:paraId="0DA0BAF3" w14:textId="7E7C28C6" w:rsidR="00A76A4D" w:rsidRDefault="00A76A4D" w:rsidP="00A76A4D">
      <w:pPr>
        <w:jc w:val="center"/>
        <w:rPr>
          <w:rFonts w:asciiTheme="minorHAnsi" w:hAnsiTheme="minorHAnsi" w:cs="Times New Roman"/>
          <w:b/>
          <w:bCs/>
          <w:sz w:val="28"/>
          <w:szCs w:val="28"/>
        </w:rPr>
      </w:pPr>
      <w:r w:rsidRPr="00A76A4D">
        <w:rPr>
          <w:rFonts w:asciiTheme="minorHAnsi" w:hAnsiTheme="minorHAnsi" w:cs="Times New Roman"/>
          <w:b/>
          <w:bCs/>
          <w:sz w:val="28"/>
          <w:szCs w:val="28"/>
        </w:rPr>
        <w:t>Study interview guid</w:t>
      </w:r>
      <w:r w:rsidR="005665B7">
        <w:rPr>
          <w:rFonts w:asciiTheme="minorHAnsi" w:hAnsiTheme="minorHAnsi" w:cs="Times New Roman"/>
          <w:b/>
          <w:bCs/>
          <w:sz w:val="28"/>
          <w:szCs w:val="28"/>
        </w:rPr>
        <w:t>e</w:t>
      </w:r>
    </w:p>
    <w:p w14:paraId="19484C5C" w14:textId="77777777" w:rsidR="00A76A4D" w:rsidRPr="00A76A4D" w:rsidRDefault="00A76A4D" w:rsidP="00A76A4D">
      <w:pPr>
        <w:jc w:val="center"/>
        <w:rPr>
          <w:rFonts w:asciiTheme="minorHAnsi" w:hAnsiTheme="minorHAnsi" w:cs="Times New Roman"/>
          <w:b/>
          <w:bCs/>
          <w:sz w:val="28"/>
          <w:szCs w:val="28"/>
        </w:rPr>
      </w:pPr>
    </w:p>
    <w:p w14:paraId="66FBE5FE" w14:textId="77777777" w:rsidR="00A76A4D" w:rsidRDefault="00A76A4D">
      <w:pPr>
        <w:jc w:val="both"/>
        <w:rPr>
          <w:rFonts w:asciiTheme="minorHAnsi" w:hAnsiTheme="minorHAnsi" w:cs="Times New Roman"/>
          <w:b/>
          <w:bCs/>
          <w:sz w:val="24"/>
          <w:szCs w:val="24"/>
        </w:rPr>
      </w:pPr>
    </w:p>
    <w:p w14:paraId="19F78A51" w14:textId="0B0BB643" w:rsidR="004859A8" w:rsidRPr="008D7A4F" w:rsidRDefault="004859A8">
      <w:pPr>
        <w:jc w:val="both"/>
        <w:rPr>
          <w:rFonts w:asciiTheme="minorHAnsi" w:hAnsiTheme="minorHAnsi" w:cs="Times New Roman"/>
          <w:b/>
          <w:bCs/>
          <w:sz w:val="24"/>
          <w:szCs w:val="24"/>
        </w:rPr>
      </w:pPr>
      <w:r w:rsidRPr="008D7A4F">
        <w:rPr>
          <w:rFonts w:asciiTheme="minorHAnsi" w:hAnsiTheme="minorHAnsi" w:cs="Times New Roman"/>
          <w:b/>
          <w:bCs/>
          <w:sz w:val="24"/>
          <w:szCs w:val="24"/>
        </w:rPr>
        <w:t>SESSIO</w:t>
      </w:r>
      <w:r w:rsidR="0021361F">
        <w:rPr>
          <w:rFonts w:asciiTheme="minorHAnsi" w:hAnsiTheme="minorHAnsi" w:cs="Times New Roman"/>
          <w:b/>
          <w:bCs/>
          <w:sz w:val="24"/>
          <w:szCs w:val="24"/>
        </w:rPr>
        <w:t xml:space="preserve">N </w:t>
      </w:r>
      <w:r w:rsidR="005665B7">
        <w:rPr>
          <w:rFonts w:asciiTheme="minorHAnsi" w:hAnsiTheme="minorHAnsi" w:cs="Times New Roman"/>
          <w:b/>
          <w:bCs/>
          <w:sz w:val="24"/>
          <w:szCs w:val="24"/>
        </w:rPr>
        <w:t>1</w:t>
      </w:r>
    </w:p>
    <w:p w14:paraId="3C30F35C" w14:textId="77777777" w:rsidR="004859A8" w:rsidRPr="008D7A4F" w:rsidRDefault="004859A8">
      <w:pPr>
        <w:jc w:val="both"/>
        <w:rPr>
          <w:rFonts w:asciiTheme="minorHAnsi" w:hAnsiTheme="minorHAnsi" w:cs="Times New Roman"/>
          <w:sz w:val="24"/>
          <w:szCs w:val="24"/>
        </w:rPr>
      </w:pPr>
    </w:p>
    <w:p w14:paraId="0629236F" w14:textId="415702A4" w:rsidR="008F3A9C" w:rsidRPr="008D7A4F" w:rsidRDefault="00692A58">
      <w:pPr>
        <w:jc w:val="both"/>
        <w:rPr>
          <w:rFonts w:asciiTheme="minorHAnsi" w:hAnsiTheme="minorHAnsi" w:cs="Times New Roman"/>
          <w:sz w:val="24"/>
          <w:szCs w:val="24"/>
        </w:rPr>
      </w:pPr>
      <w:r w:rsidRPr="008D7A4F">
        <w:rPr>
          <w:rFonts w:asciiTheme="minorHAnsi" w:hAnsiTheme="minorHAnsi" w:cs="Times New Roman"/>
          <w:sz w:val="24"/>
          <w:szCs w:val="24"/>
        </w:rPr>
        <w:t xml:space="preserve">Table </w:t>
      </w:r>
      <w:r w:rsidR="001B79A9">
        <w:rPr>
          <w:rFonts w:asciiTheme="minorHAnsi" w:hAnsiTheme="minorHAnsi" w:cs="Times New Roman"/>
          <w:sz w:val="24"/>
          <w:szCs w:val="24"/>
        </w:rPr>
        <w:t>S</w:t>
      </w:r>
      <w:r w:rsidRPr="008D7A4F">
        <w:rPr>
          <w:rFonts w:asciiTheme="minorHAnsi" w:hAnsiTheme="minorHAnsi" w:cs="Times New Roman"/>
          <w:sz w:val="24"/>
          <w:szCs w:val="24"/>
        </w:rPr>
        <w:t>1. Demographic questions to paint the participant as a digital health consumer.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8F3A9C" w:rsidRPr="008D7A4F" w14:paraId="23976EFF" w14:textId="77777777">
        <w:trPr>
          <w:trHeight w:val="380"/>
        </w:trPr>
        <w:tc>
          <w:tcPr>
            <w:tcW w:w="936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11A36" w14:textId="2B73514A" w:rsidR="008F3A9C" w:rsidRPr="008D7A4F" w:rsidRDefault="00692A58">
            <w:pPr>
              <w:widowControl w:val="0"/>
              <w:spacing w:line="240" w:lineRule="auto"/>
              <w:jc w:val="center"/>
              <w:rPr>
                <w:rFonts w:asciiTheme="minorHAnsi" w:hAnsiTheme="minorHAnsi" w:cs="Times New Roman"/>
                <w:b/>
                <w:color w:val="FFFFFF"/>
                <w:sz w:val="24"/>
                <w:szCs w:val="24"/>
              </w:rPr>
            </w:pPr>
            <w:r w:rsidRPr="008D7A4F">
              <w:rPr>
                <w:rFonts w:asciiTheme="minorHAnsi" w:hAnsiTheme="minorHAnsi" w:cs="Times New Roman"/>
                <w:b/>
                <w:color w:val="FFFFFF"/>
                <w:sz w:val="24"/>
                <w:szCs w:val="24"/>
              </w:rPr>
              <w:t>Demographics questions (5min)</w:t>
            </w:r>
          </w:p>
        </w:tc>
      </w:tr>
      <w:tr w:rsidR="008F3A9C" w:rsidRPr="008D7A4F" w14:paraId="3AF629D7" w14:textId="77777777" w:rsidTr="004859A8">
        <w:trPr>
          <w:trHeight w:val="4011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9FD57" w14:textId="77777777" w:rsidR="008F3A9C" w:rsidRPr="008D7A4F" w:rsidRDefault="00692A58">
            <w:pPr>
              <w:widowControl w:val="0"/>
              <w:numPr>
                <w:ilvl w:val="0"/>
                <w:numId w:val="13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What is your age?</w:t>
            </w:r>
          </w:p>
          <w:p w14:paraId="5FC897C5" w14:textId="77777777" w:rsidR="008F3A9C" w:rsidRPr="008D7A4F" w:rsidRDefault="00692A58">
            <w:pPr>
              <w:widowControl w:val="0"/>
              <w:numPr>
                <w:ilvl w:val="0"/>
                <w:numId w:val="13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What is your highest level of education?</w:t>
            </w:r>
          </w:p>
          <w:p w14:paraId="2D733E01" w14:textId="77777777" w:rsidR="008F3A9C" w:rsidRPr="008D7A4F" w:rsidRDefault="00692A58">
            <w:pPr>
              <w:widowControl w:val="0"/>
              <w:numPr>
                <w:ilvl w:val="1"/>
                <w:numId w:val="13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Does your job involve data analytics of some sort?</w:t>
            </w:r>
          </w:p>
          <w:p w14:paraId="391E733F" w14:textId="77777777" w:rsidR="008F3A9C" w:rsidRPr="008D7A4F" w:rsidRDefault="00692A58">
            <w:pPr>
              <w:widowControl w:val="0"/>
              <w:numPr>
                <w:ilvl w:val="0"/>
                <w:numId w:val="13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How would you describe your medical history – have you been seeing doctors a lot or not?</w:t>
            </w:r>
          </w:p>
          <w:p w14:paraId="60380B48" w14:textId="79E75D55" w:rsidR="008F3A9C" w:rsidRPr="008D7A4F" w:rsidRDefault="00692A58">
            <w:pPr>
              <w:widowControl w:val="0"/>
              <w:numPr>
                <w:ilvl w:val="1"/>
                <w:numId w:val="13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How many chronic conditions do you hav</w:t>
            </w:r>
            <w:r w:rsidR="003B0BF8">
              <w:rPr>
                <w:rFonts w:asciiTheme="minorHAnsi" w:hAnsiTheme="minorHAnsi" w:cs="Times New Roman"/>
              </w:rPr>
              <w:t>e?</w:t>
            </w:r>
            <w:r w:rsidR="003070AC">
              <w:rPr>
                <w:rFonts w:asciiTheme="minorHAnsi" w:hAnsiTheme="minorHAnsi" w:cs="Times New Roman"/>
              </w:rPr>
              <w:t xml:space="preserve"> A</w:t>
            </w:r>
            <w:r w:rsidRPr="008D7A4F">
              <w:rPr>
                <w:rFonts w:asciiTheme="minorHAnsi" w:hAnsiTheme="minorHAnsi" w:cs="Times New Roman"/>
              </w:rPr>
              <w:t>nything that makes you monitor your health more closely and have more frequent doctor’s visits over a longer period of time qualifie</w:t>
            </w:r>
            <w:r w:rsidR="003B0BF8">
              <w:rPr>
                <w:rFonts w:asciiTheme="minorHAnsi" w:hAnsiTheme="minorHAnsi" w:cs="Times New Roman"/>
              </w:rPr>
              <w:t>s.</w:t>
            </w:r>
          </w:p>
          <w:p w14:paraId="6115A95D" w14:textId="77777777" w:rsidR="008F3A9C" w:rsidRPr="008D7A4F" w:rsidRDefault="00692A58">
            <w:pPr>
              <w:widowControl w:val="0"/>
              <w:numPr>
                <w:ilvl w:val="1"/>
                <w:numId w:val="13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How long have you had each of those conditions?</w:t>
            </w:r>
          </w:p>
          <w:p w14:paraId="170F3752" w14:textId="77777777" w:rsidR="008F3A9C" w:rsidRPr="008D7A4F" w:rsidRDefault="00692A58">
            <w:pPr>
              <w:widowControl w:val="0"/>
              <w:numPr>
                <w:ilvl w:val="0"/>
                <w:numId w:val="13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How many different providers have medical information about you?</w:t>
            </w:r>
          </w:p>
          <w:p w14:paraId="3DC9F2CC" w14:textId="77777777" w:rsidR="008F3A9C" w:rsidRPr="008D7A4F" w:rsidRDefault="00692A58">
            <w:pPr>
              <w:widowControl w:val="0"/>
              <w:numPr>
                <w:ilvl w:val="0"/>
                <w:numId w:val="13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How do you access the information from those providers?</w:t>
            </w:r>
          </w:p>
          <w:p w14:paraId="077443D2" w14:textId="77777777" w:rsidR="008F3A9C" w:rsidRPr="008D7A4F" w:rsidRDefault="00692A58">
            <w:pPr>
              <w:widowControl w:val="0"/>
              <w:numPr>
                <w:ilvl w:val="1"/>
                <w:numId w:val="13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How frequently do you use those Patient Portals or apps?</w:t>
            </w:r>
          </w:p>
          <w:p w14:paraId="125A7C40" w14:textId="77777777" w:rsidR="008F3A9C" w:rsidRPr="008D7A4F" w:rsidRDefault="00692A58">
            <w:pPr>
              <w:widowControl w:val="0"/>
              <w:numPr>
                <w:ilvl w:val="1"/>
                <w:numId w:val="13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How hard would you say it is to keep track of your medical information from your providers?</w:t>
            </w:r>
          </w:p>
          <w:p w14:paraId="345D5621" w14:textId="77777777" w:rsidR="008F3A9C" w:rsidRPr="008D7A4F" w:rsidRDefault="00692A58">
            <w:pPr>
              <w:widowControl w:val="0"/>
              <w:numPr>
                <w:ilvl w:val="1"/>
                <w:numId w:val="13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What would be the biggest barrier for doing that?</w:t>
            </w:r>
          </w:p>
          <w:p w14:paraId="7BBDF046" w14:textId="77777777" w:rsidR="008F3A9C" w:rsidRPr="008D7A4F" w:rsidRDefault="00692A58">
            <w:pPr>
              <w:widowControl w:val="0"/>
              <w:numPr>
                <w:ilvl w:val="0"/>
                <w:numId w:val="13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Do you use Apple Health Records or any other third-party app to access your medical records from one or multiple providers?</w:t>
            </w:r>
          </w:p>
          <w:p w14:paraId="40B7A7CA" w14:textId="77777777" w:rsidR="008F3A9C" w:rsidRPr="008D7A4F" w:rsidRDefault="00692A58">
            <w:pPr>
              <w:widowControl w:val="0"/>
              <w:numPr>
                <w:ilvl w:val="1"/>
                <w:numId w:val="13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 xml:space="preserve">Why yes, why </w:t>
            </w:r>
            <w:proofErr w:type="spellStart"/>
            <w:r w:rsidRPr="008D7A4F">
              <w:rPr>
                <w:rFonts w:asciiTheme="minorHAnsi" w:hAnsiTheme="minorHAnsi" w:cs="Times New Roman"/>
              </w:rPr>
              <w:t>no</w:t>
            </w:r>
            <w:proofErr w:type="spellEnd"/>
            <w:r w:rsidRPr="008D7A4F">
              <w:rPr>
                <w:rFonts w:asciiTheme="minorHAnsi" w:hAnsiTheme="minorHAnsi" w:cs="Times New Roman"/>
              </w:rPr>
              <w:t>?</w:t>
            </w:r>
          </w:p>
          <w:p w14:paraId="60ACBBAF" w14:textId="77777777" w:rsidR="008F3A9C" w:rsidRPr="008D7A4F" w:rsidRDefault="00692A58">
            <w:pPr>
              <w:widowControl w:val="0"/>
              <w:numPr>
                <w:ilvl w:val="0"/>
                <w:numId w:val="13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Do you currently use any devices or apps to keep track and make sense of your health/medical information?</w:t>
            </w:r>
          </w:p>
          <w:p w14:paraId="5DA91777" w14:textId="7603460C" w:rsidR="008F3A9C" w:rsidRPr="008D7A4F" w:rsidRDefault="00692A58">
            <w:pPr>
              <w:widowControl w:val="0"/>
              <w:numPr>
                <w:ilvl w:val="1"/>
                <w:numId w:val="13"/>
              </w:numPr>
              <w:spacing w:line="240" w:lineRule="auto"/>
              <w:rPr>
                <w:rFonts w:asciiTheme="minorHAnsi" w:hAnsiTheme="minorHAnsi" w:cs="Times New Roman"/>
                <w:sz w:val="21"/>
                <w:szCs w:val="21"/>
              </w:rPr>
            </w:pPr>
            <w:r w:rsidRPr="008D7A4F">
              <w:rPr>
                <w:rFonts w:asciiTheme="minorHAnsi" w:hAnsiTheme="minorHAnsi" w:cs="Times New Roman"/>
              </w:rPr>
              <w:t>What do you like and dislike about the</w:t>
            </w:r>
            <w:r w:rsidR="00186F95">
              <w:rPr>
                <w:rFonts w:asciiTheme="minorHAnsi" w:hAnsiTheme="minorHAnsi" w:cs="Times New Roman"/>
              </w:rPr>
              <w:t>m?</w:t>
            </w:r>
          </w:p>
        </w:tc>
      </w:tr>
    </w:tbl>
    <w:p w14:paraId="60243D06" w14:textId="5AA2A130" w:rsidR="008F3A9C" w:rsidRPr="008D7A4F" w:rsidRDefault="008F3A9C">
      <w:pPr>
        <w:jc w:val="both"/>
        <w:rPr>
          <w:rFonts w:asciiTheme="minorHAnsi" w:hAnsiTheme="minorHAnsi" w:cs="Times New Roman"/>
        </w:rPr>
      </w:pPr>
      <w:bookmarkStart w:id="0" w:name="_iiyynbi0h0f0" w:colFirst="0" w:colLast="0"/>
      <w:bookmarkEnd w:id="0"/>
    </w:p>
    <w:p w14:paraId="2C0E8907" w14:textId="44AB9C2C" w:rsidR="00E920AB" w:rsidRPr="008D7A4F" w:rsidRDefault="00E920AB">
      <w:pPr>
        <w:jc w:val="both"/>
        <w:rPr>
          <w:rFonts w:asciiTheme="minorHAnsi" w:hAnsiTheme="minorHAnsi" w:cs="Times New Roman"/>
        </w:rPr>
      </w:pPr>
    </w:p>
    <w:p w14:paraId="06931A88" w14:textId="546D7F03" w:rsidR="00E920AB" w:rsidRPr="008D7A4F" w:rsidRDefault="00E920AB">
      <w:pPr>
        <w:jc w:val="both"/>
        <w:rPr>
          <w:rFonts w:asciiTheme="minorHAnsi" w:hAnsiTheme="minorHAnsi" w:cs="Times New Roman"/>
        </w:rPr>
      </w:pPr>
    </w:p>
    <w:p w14:paraId="07AE8B5B" w14:textId="4E24DFCD" w:rsidR="00E920AB" w:rsidRPr="008D7A4F" w:rsidRDefault="00E920AB">
      <w:pPr>
        <w:jc w:val="both"/>
        <w:rPr>
          <w:rFonts w:asciiTheme="minorHAnsi" w:hAnsiTheme="minorHAnsi" w:cs="Times New Roman"/>
        </w:rPr>
      </w:pPr>
    </w:p>
    <w:p w14:paraId="77AA88B8" w14:textId="644C0576" w:rsidR="00E920AB" w:rsidRPr="008D7A4F" w:rsidRDefault="00E920AB">
      <w:pPr>
        <w:jc w:val="both"/>
        <w:rPr>
          <w:rFonts w:asciiTheme="minorHAnsi" w:hAnsiTheme="minorHAnsi" w:cs="Times New Roman"/>
        </w:rPr>
      </w:pPr>
    </w:p>
    <w:p w14:paraId="537A5B34" w14:textId="1809C3D8" w:rsidR="00E920AB" w:rsidRPr="008D7A4F" w:rsidRDefault="00E920AB">
      <w:pPr>
        <w:jc w:val="both"/>
        <w:rPr>
          <w:rFonts w:asciiTheme="minorHAnsi" w:hAnsiTheme="minorHAnsi" w:cs="Times New Roman"/>
        </w:rPr>
      </w:pPr>
    </w:p>
    <w:p w14:paraId="49AAE2CD" w14:textId="3BCBA831" w:rsidR="00E920AB" w:rsidRPr="008D7A4F" w:rsidRDefault="00E920AB">
      <w:pPr>
        <w:jc w:val="both"/>
        <w:rPr>
          <w:rFonts w:asciiTheme="minorHAnsi" w:hAnsiTheme="minorHAnsi" w:cs="Times New Roman"/>
        </w:rPr>
      </w:pPr>
    </w:p>
    <w:p w14:paraId="0F0031DA" w14:textId="158527B4" w:rsidR="00E920AB" w:rsidRPr="008D7A4F" w:rsidRDefault="00E920AB">
      <w:pPr>
        <w:jc w:val="both"/>
        <w:rPr>
          <w:rFonts w:asciiTheme="minorHAnsi" w:hAnsiTheme="minorHAnsi" w:cs="Times New Roman"/>
        </w:rPr>
      </w:pPr>
    </w:p>
    <w:p w14:paraId="3050DE03" w14:textId="2961E6B8" w:rsidR="00E920AB" w:rsidRPr="008D7A4F" w:rsidRDefault="00E920AB">
      <w:pPr>
        <w:jc w:val="both"/>
        <w:rPr>
          <w:rFonts w:asciiTheme="minorHAnsi" w:hAnsiTheme="minorHAnsi" w:cs="Times New Roman"/>
        </w:rPr>
      </w:pPr>
    </w:p>
    <w:p w14:paraId="2BDCDB37" w14:textId="52D29390" w:rsidR="00E920AB" w:rsidRPr="008D7A4F" w:rsidRDefault="00E920AB">
      <w:pPr>
        <w:jc w:val="both"/>
        <w:rPr>
          <w:rFonts w:asciiTheme="minorHAnsi" w:hAnsiTheme="minorHAnsi" w:cs="Times New Roman"/>
        </w:rPr>
      </w:pPr>
    </w:p>
    <w:p w14:paraId="7373D932" w14:textId="3E6043DB" w:rsidR="00E920AB" w:rsidRPr="008D7A4F" w:rsidRDefault="00E920AB">
      <w:pPr>
        <w:jc w:val="both"/>
        <w:rPr>
          <w:rFonts w:asciiTheme="minorHAnsi" w:hAnsiTheme="minorHAnsi" w:cs="Times New Roman"/>
        </w:rPr>
      </w:pPr>
    </w:p>
    <w:p w14:paraId="0E180998" w14:textId="4B34C850" w:rsidR="00E920AB" w:rsidRPr="008D7A4F" w:rsidRDefault="00E920AB">
      <w:pPr>
        <w:jc w:val="both"/>
        <w:rPr>
          <w:rFonts w:asciiTheme="minorHAnsi" w:hAnsiTheme="minorHAnsi" w:cs="Times New Roman"/>
        </w:rPr>
      </w:pPr>
    </w:p>
    <w:p w14:paraId="42F57277" w14:textId="5D350B0E" w:rsidR="00E920AB" w:rsidRPr="008D7A4F" w:rsidRDefault="00E920AB">
      <w:pPr>
        <w:jc w:val="both"/>
        <w:rPr>
          <w:rFonts w:asciiTheme="minorHAnsi" w:hAnsiTheme="minorHAnsi" w:cs="Times New Roman"/>
        </w:rPr>
      </w:pPr>
    </w:p>
    <w:p w14:paraId="4B9F712F" w14:textId="77777777" w:rsidR="00A76A4D" w:rsidRDefault="00A76A4D">
      <w:pPr>
        <w:rPr>
          <w:rFonts w:asciiTheme="minorHAnsi" w:hAnsiTheme="minorHAnsi" w:cs="Times New Roman"/>
        </w:rPr>
      </w:pPr>
    </w:p>
    <w:p w14:paraId="69B17C71" w14:textId="420D2C36" w:rsidR="004859A8" w:rsidRPr="008D7A4F" w:rsidRDefault="00692A58">
      <w:pPr>
        <w:rPr>
          <w:rFonts w:asciiTheme="minorHAnsi" w:hAnsiTheme="minorHAnsi" w:cs="Times New Roman"/>
          <w:sz w:val="24"/>
          <w:szCs w:val="24"/>
        </w:rPr>
      </w:pPr>
      <w:r w:rsidRPr="008D7A4F">
        <w:rPr>
          <w:rFonts w:asciiTheme="minorHAnsi" w:hAnsiTheme="minorHAnsi" w:cs="Times New Roman"/>
          <w:sz w:val="24"/>
          <w:szCs w:val="24"/>
        </w:rPr>
        <w:lastRenderedPageBreak/>
        <w:t xml:space="preserve">Table </w:t>
      </w:r>
      <w:r w:rsidR="001B79A9">
        <w:rPr>
          <w:rFonts w:asciiTheme="minorHAnsi" w:hAnsiTheme="minorHAnsi" w:cs="Times New Roman"/>
          <w:sz w:val="24"/>
          <w:szCs w:val="24"/>
        </w:rPr>
        <w:t>S</w:t>
      </w:r>
      <w:r w:rsidRPr="008D7A4F">
        <w:rPr>
          <w:rFonts w:asciiTheme="minorHAnsi" w:hAnsiTheme="minorHAnsi" w:cs="Times New Roman"/>
          <w:sz w:val="24"/>
          <w:szCs w:val="24"/>
        </w:rPr>
        <w:t xml:space="preserve">2. </w:t>
      </w:r>
      <w:r w:rsidR="00A7774C">
        <w:rPr>
          <w:rFonts w:asciiTheme="minorHAnsi" w:hAnsiTheme="minorHAnsi" w:cs="Times New Roman"/>
          <w:sz w:val="24"/>
          <w:szCs w:val="24"/>
        </w:rPr>
        <w:t>Evaluation tasks for</w:t>
      </w:r>
      <w:r w:rsidRPr="008D7A4F">
        <w:rPr>
          <w:rFonts w:asciiTheme="minorHAnsi" w:hAnsiTheme="minorHAnsi" w:cs="Times New Roman"/>
          <w:sz w:val="24"/>
          <w:szCs w:val="24"/>
        </w:rPr>
        <w:t xml:space="preserve"> </w:t>
      </w:r>
      <w:r w:rsidR="004859A8" w:rsidRPr="008D7A4F">
        <w:rPr>
          <w:rFonts w:asciiTheme="minorHAnsi" w:hAnsiTheme="minorHAnsi" w:cs="Times New Roman"/>
          <w:sz w:val="24"/>
          <w:szCs w:val="24"/>
        </w:rPr>
        <w:t>S</w:t>
      </w:r>
      <w:r w:rsidRPr="008D7A4F">
        <w:rPr>
          <w:rFonts w:asciiTheme="minorHAnsi" w:hAnsiTheme="minorHAnsi" w:cs="Times New Roman"/>
          <w:sz w:val="24"/>
          <w:szCs w:val="24"/>
        </w:rPr>
        <w:t>essio</w:t>
      </w:r>
      <w:r w:rsidR="004859A8" w:rsidRPr="008D7A4F">
        <w:rPr>
          <w:rFonts w:asciiTheme="minorHAnsi" w:hAnsiTheme="minorHAnsi" w:cs="Times New Roman"/>
          <w:sz w:val="24"/>
          <w:szCs w:val="24"/>
        </w:rPr>
        <w:t>n</w:t>
      </w:r>
      <w:r w:rsidRPr="008D7A4F">
        <w:rPr>
          <w:rFonts w:asciiTheme="minorHAnsi" w:hAnsiTheme="minorHAnsi" w:cs="Times New Roman"/>
          <w:sz w:val="24"/>
          <w:szCs w:val="24"/>
        </w:rPr>
        <w:t xml:space="preserve"> </w:t>
      </w:r>
      <w:r w:rsidR="00A7774C">
        <w:rPr>
          <w:rFonts w:asciiTheme="minorHAnsi" w:hAnsiTheme="minorHAnsi" w:cs="Times New Roman"/>
          <w:sz w:val="24"/>
          <w:szCs w:val="24"/>
        </w:rPr>
        <w:t>1.</w:t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8F3A9C" w:rsidRPr="008D7A4F" w14:paraId="6A6DD949" w14:textId="77777777">
        <w:trPr>
          <w:trHeight w:val="420"/>
        </w:trPr>
        <w:tc>
          <w:tcPr>
            <w:tcW w:w="936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447A8" w14:textId="24142582" w:rsidR="008F3A9C" w:rsidRPr="008D7A4F" w:rsidRDefault="00692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="Times New Roman"/>
                <w:b/>
                <w:color w:val="FFFFFF"/>
              </w:rPr>
            </w:pPr>
            <w:r w:rsidRPr="008D7A4F">
              <w:rPr>
                <w:rFonts w:asciiTheme="minorHAnsi" w:hAnsiTheme="minorHAnsi" w:cs="Times New Roman"/>
                <w:b/>
                <w:color w:val="FFFFFF"/>
                <w:sz w:val="24"/>
                <w:szCs w:val="24"/>
              </w:rPr>
              <w:t>Session 1 (usability): familiarizing with and evaluating the interactions for Collection creation and building (</w:t>
            </w:r>
            <w:r w:rsidR="00DA2B80">
              <w:rPr>
                <w:rFonts w:asciiTheme="minorHAnsi" w:hAnsiTheme="minorHAnsi" w:cs="Times New Roman"/>
                <w:b/>
                <w:color w:val="FFFFFF"/>
                <w:sz w:val="24"/>
                <w:szCs w:val="24"/>
              </w:rPr>
              <w:t>5</w:t>
            </w:r>
            <w:r w:rsidR="006F5C28">
              <w:rPr>
                <w:rFonts w:asciiTheme="minorHAnsi" w:hAnsiTheme="minorHAnsi" w:cs="Times New Roman"/>
                <w:b/>
                <w:color w:val="FFFFFF"/>
                <w:sz w:val="24"/>
                <w:szCs w:val="24"/>
              </w:rPr>
              <w:t>0</w:t>
            </w:r>
            <w:r w:rsidRPr="008D7A4F">
              <w:rPr>
                <w:rFonts w:asciiTheme="minorHAnsi" w:hAnsiTheme="minorHAnsi" w:cs="Times New Roman"/>
                <w:b/>
                <w:color w:val="FFFFFF"/>
                <w:sz w:val="24"/>
                <w:szCs w:val="24"/>
              </w:rPr>
              <w:t>mi</w:t>
            </w:r>
            <w:r w:rsidR="006F5C28">
              <w:rPr>
                <w:rFonts w:asciiTheme="minorHAnsi" w:hAnsiTheme="minorHAnsi" w:cs="Times New Roman"/>
                <w:b/>
                <w:color w:val="FFFFFF"/>
                <w:sz w:val="24"/>
                <w:szCs w:val="24"/>
              </w:rPr>
              <w:t>n)</w:t>
            </w:r>
          </w:p>
        </w:tc>
      </w:tr>
      <w:tr w:rsidR="008F3A9C" w:rsidRPr="008D7A4F" w14:paraId="0F9BEB25" w14:textId="77777777">
        <w:trPr>
          <w:trHeight w:val="380"/>
        </w:trPr>
        <w:tc>
          <w:tcPr>
            <w:tcW w:w="93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5BCE2" w14:textId="77777777" w:rsidR="008F3A9C" w:rsidRPr="008D7A4F" w:rsidRDefault="00692A58">
            <w:pPr>
              <w:widowControl w:val="0"/>
              <w:spacing w:line="240" w:lineRule="auto"/>
              <w:jc w:val="center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Creating a Collection (5min)</w:t>
            </w:r>
          </w:p>
        </w:tc>
      </w:tr>
      <w:tr w:rsidR="008F3A9C" w:rsidRPr="008D7A4F" w14:paraId="1D3D7032" w14:textId="77777777">
        <w:trPr>
          <w:trHeight w:val="38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89107" w14:textId="77777777" w:rsidR="008F3A9C" w:rsidRPr="008D7A4F" w:rsidRDefault="00692A58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For the purposes of learning the basic mechanics around building a Collection from scratch, first Create a new Collection and name it “Toy Collection”.</w:t>
            </w:r>
          </w:p>
          <w:p w14:paraId="5700A849" w14:textId="77777777" w:rsidR="008F3A9C" w:rsidRPr="008D7A4F" w:rsidRDefault="00692A58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 xml:space="preserve">Now, let’s add some descriptors about the Collection. </w:t>
            </w:r>
          </w:p>
          <w:p w14:paraId="4F44E457" w14:textId="6446D4E5" w:rsidR="008F3A9C" w:rsidRPr="008D7A4F" w:rsidRDefault="00692A58">
            <w:pPr>
              <w:widowControl w:val="0"/>
              <w:numPr>
                <w:ilvl w:val="1"/>
                <w:numId w:val="10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 xml:space="preserve">Please add a purpose to the Collection, something related to learning about </w:t>
            </w:r>
            <w:r w:rsidR="00E47582" w:rsidRPr="008D7A4F">
              <w:rPr>
                <w:rFonts w:asciiTheme="minorHAnsi" w:hAnsiTheme="minorHAnsi" w:cs="Times New Roman"/>
              </w:rPr>
              <w:t>this app.</w:t>
            </w:r>
          </w:p>
          <w:p w14:paraId="20F8C60F" w14:textId="77777777" w:rsidR="008F3A9C" w:rsidRPr="008D7A4F" w:rsidRDefault="00692A58">
            <w:pPr>
              <w:widowControl w:val="0"/>
              <w:numPr>
                <w:ilvl w:val="1"/>
                <w:numId w:val="10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Now, add a couple of tags to further describe, summarize or annotate the Collection for future quick access.</w:t>
            </w:r>
          </w:p>
          <w:p w14:paraId="02D2E8DF" w14:textId="77777777" w:rsidR="008F3A9C" w:rsidRPr="008D7A4F" w:rsidRDefault="00692A58">
            <w:pPr>
              <w:widowControl w:val="0"/>
              <w:numPr>
                <w:ilvl w:val="1"/>
                <w:numId w:val="10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 xml:space="preserve">Finally, specify the priority of this Collection by marking it as urgent. </w:t>
            </w:r>
          </w:p>
          <w:p w14:paraId="703C680F" w14:textId="77777777" w:rsidR="008F3A9C" w:rsidRPr="008D7A4F" w:rsidRDefault="00692A58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 xml:space="preserve">What was your experience with creating the new Collection? </w:t>
            </w:r>
          </w:p>
          <w:p w14:paraId="5870F85E" w14:textId="77777777" w:rsidR="008F3A9C" w:rsidRPr="008D7A4F" w:rsidRDefault="00692A58">
            <w:pPr>
              <w:widowControl w:val="0"/>
              <w:numPr>
                <w:ilvl w:val="1"/>
                <w:numId w:val="10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 xml:space="preserve">How intuitive was it? Have you seen similar interactions elsewhere? </w:t>
            </w:r>
          </w:p>
          <w:p w14:paraId="00F514BB" w14:textId="77777777" w:rsidR="008F3A9C" w:rsidRPr="008D7A4F" w:rsidRDefault="00692A58">
            <w:pPr>
              <w:widowControl w:val="0"/>
              <w:numPr>
                <w:ilvl w:val="1"/>
                <w:numId w:val="10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How useful do you find the descriptors for the Collection?</w:t>
            </w:r>
          </w:p>
          <w:p w14:paraId="5528F098" w14:textId="77777777" w:rsidR="008F3A9C" w:rsidRPr="008D7A4F" w:rsidRDefault="00692A58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Now, let’s go back to the list of Collections. Let me know how can you see the details about the Collection you just created?</w:t>
            </w:r>
          </w:p>
          <w:p w14:paraId="1EA2ECEF" w14:textId="77777777" w:rsidR="008F3A9C" w:rsidRPr="008D7A4F" w:rsidRDefault="00692A58">
            <w:pPr>
              <w:widowControl w:val="0"/>
              <w:numPr>
                <w:ilvl w:val="1"/>
                <w:numId w:val="10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How intuitive was it?</w:t>
            </w:r>
          </w:p>
          <w:p w14:paraId="6B685979" w14:textId="5AE61E70" w:rsidR="008F3A9C" w:rsidRPr="008D7A4F" w:rsidRDefault="00692A58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What are possible improvements?</w:t>
            </w:r>
          </w:p>
        </w:tc>
      </w:tr>
      <w:tr w:rsidR="008F3A9C" w:rsidRPr="008D7A4F" w14:paraId="5118A8F9" w14:textId="77777777">
        <w:trPr>
          <w:trHeight w:val="380"/>
        </w:trPr>
        <w:tc>
          <w:tcPr>
            <w:tcW w:w="93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5DDBE" w14:textId="77777777" w:rsidR="008F3A9C" w:rsidRPr="00263673" w:rsidRDefault="00692A58">
            <w:pPr>
              <w:widowControl w:val="0"/>
              <w:spacing w:line="240" w:lineRule="auto"/>
              <w:jc w:val="center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First impression (5min)</w:t>
            </w:r>
          </w:p>
        </w:tc>
      </w:tr>
      <w:tr w:rsidR="008F3A9C" w:rsidRPr="008D7A4F" w14:paraId="6634B2B2" w14:textId="77777777">
        <w:trPr>
          <w:trHeight w:val="38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74853" w14:textId="2112BCD7" w:rsidR="008F3A9C" w:rsidRPr="00263673" w:rsidRDefault="00692A58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 xml:space="preserve">Now, you will get familiarized with the user interface for exploring your data, finding patterns and saving relevant Records in the </w:t>
            </w:r>
            <w:r w:rsidR="00B148AD" w:rsidRPr="00263673">
              <w:rPr>
                <w:rFonts w:asciiTheme="minorHAnsi" w:hAnsiTheme="minorHAnsi" w:cs="Times New Roman"/>
              </w:rPr>
              <w:t>C</w:t>
            </w:r>
            <w:r w:rsidRPr="00263673">
              <w:rPr>
                <w:rFonts w:asciiTheme="minorHAnsi" w:hAnsiTheme="minorHAnsi" w:cs="Times New Roman"/>
              </w:rPr>
              <w:t>ollectio</w:t>
            </w:r>
            <w:r w:rsidR="00B148AD" w:rsidRPr="00263673">
              <w:rPr>
                <w:rFonts w:asciiTheme="minorHAnsi" w:hAnsiTheme="minorHAnsi" w:cs="Times New Roman"/>
              </w:rPr>
              <w:t>n.</w:t>
            </w:r>
            <w:r w:rsidRPr="00263673">
              <w:rPr>
                <w:rFonts w:asciiTheme="minorHAnsi" w:hAnsiTheme="minorHAnsi" w:cs="Times New Roman"/>
              </w:rPr>
              <w:t xml:space="preserve"> To do that, tap on the “Toy Collection”</w:t>
            </w:r>
            <w:r w:rsidR="000F1B1E" w:rsidRPr="00263673">
              <w:rPr>
                <w:rFonts w:asciiTheme="minorHAnsi" w:hAnsiTheme="minorHAnsi" w:cs="Times New Roman"/>
              </w:rPr>
              <w:t>.</w:t>
            </w:r>
          </w:p>
          <w:p w14:paraId="2A3E7943" w14:textId="492A8827" w:rsidR="008F3A9C" w:rsidRPr="00263673" w:rsidRDefault="00692A58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Please explain what do you see in the interface?</w:t>
            </w:r>
          </w:p>
          <w:p w14:paraId="39BEC267" w14:textId="7FB6155C" w:rsidR="008F3A9C" w:rsidRPr="00263673" w:rsidRDefault="00692A58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 xml:space="preserve">How overwhelming does it feel? </w:t>
            </w:r>
          </w:p>
        </w:tc>
      </w:tr>
      <w:tr w:rsidR="008F3A9C" w:rsidRPr="008D7A4F" w14:paraId="4EDE2BDB" w14:textId="77777777">
        <w:trPr>
          <w:trHeight w:val="380"/>
        </w:trPr>
        <w:tc>
          <w:tcPr>
            <w:tcW w:w="93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8493C" w14:textId="77777777" w:rsidR="008F3A9C" w:rsidRPr="00263673" w:rsidRDefault="00692A58">
            <w:pPr>
              <w:widowControl w:val="0"/>
              <w:spacing w:line="240" w:lineRule="auto"/>
              <w:jc w:val="center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Data Model (5min)</w:t>
            </w:r>
          </w:p>
        </w:tc>
      </w:tr>
      <w:tr w:rsidR="008F3A9C" w:rsidRPr="008D7A4F" w14:paraId="7C6756FC" w14:textId="77777777">
        <w:trPr>
          <w:trHeight w:val="38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55F14" w14:textId="25C555B6" w:rsidR="008F3A9C" w:rsidRPr="00263673" w:rsidRDefault="00692A58">
            <w:pPr>
              <w:widowControl w:val="0"/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 xml:space="preserve">What are the different Record </w:t>
            </w:r>
            <w:r w:rsidR="00D335B2" w:rsidRPr="00263673">
              <w:rPr>
                <w:rFonts w:asciiTheme="minorHAnsi" w:hAnsiTheme="minorHAnsi" w:cs="Times New Roman"/>
              </w:rPr>
              <w:t>c</w:t>
            </w:r>
            <w:r w:rsidR="00A52A45" w:rsidRPr="00263673">
              <w:rPr>
                <w:rFonts w:asciiTheme="minorHAnsi" w:hAnsiTheme="minorHAnsi" w:cs="Times New Roman"/>
              </w:rPr>
              <w:t>ategories</w:t>
            </w:r>
            <w:r w:rsidRPr="00263673">
              <w:rPr>
                <w:rFonts w:asciiTheme="minorHAnsi" w:hAnsiTheme="minorHAnsi" w:cs="Times New Roman"/>
              </w:rPr>
              <w:t xml:space="preserve"> you hav</w:t>
            </w:r>
            <w:r w:rsidR="00D335B2" w:rsidRPr="00263673">
              <w:rPr>
                <w:rFonts w:asciiTheme="minorHAnsi" w:hAnsiTheme="minorHAnsi" w:cs="Times New Roman"/>
              </w:rPr>
              <w:t>e?</w:t>
            </w:r>
          </w:p>
          <w:p w14:paraId="4C5D5908" w14:textId="05014DD2" w:rsidR="008F3A9C" w:rsidRPr="00263673" w:rsidRDefault="00692A58">
            <w:pPr>
              <w:widowControl w:val="0"/>
              <w:numPr>
                <w:ilvl w:val="0"/>
                <w:numId w:val="16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 xml:space="preserve">What are the different </w:t>
            </w:r>
            <w:r w:rsidR="00D335B2" w:rsidRPr="00263673">
              <w:rPr>
                <w:rFonts w:asciiTheme="minorHAnsi" w:hAnsiTheme="minorHAnsi" w:cs="Times New Roman"/>
              </w:rPr>
              <w:t xml:space="preserve">types of </w:t>
            </w:r>
            <w:r w:rsidRPr="00263673">
              <w:rPr>
                <w:rFonts w:asciiTheme="minorHAnsi" w:hAnsiTheme="minorHAnsi" w:cs="Times New Roman"/>
              </w:rPr>
              <w:t>Vital Sign</w:t>
            </w:r>
            <w:r w:rsidR="00D335B2" w:rsidRPr="00263673">
              <w:rPr>
                <w:rFonts w:asciiTheme="minorHAnsi" w:hAnsiTheme="minorHAnsi" w:cs="Times New Roman"/>
              </w:rPr>
              <w:t>s?</w:t>
            </w:r>
          </w:p>
          <w:p w14:paraId="342D6EC9" w14:textId="5437E111" w:rsidR="008F3A9C" w:rsidRPr="00263673" w:rsidRDefault="00692A58">
            <w:pPr>
              <w:widowControl w:val="0"/>
              <w:numPr>
                <w:ilvl w:val="0"/>
                <w:numId w:val="16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How many Records for Blood Pressure do you have?</w:t>
            </w:r>
          </w:p>
          <w:p w14:paraId="4DFFD78E" w14:textId="7EC22F73" w:rsidR="008F3A9C" w:rsidRPr="00263673" w:rsidRDefault="00692A58">
            <w:pPr>
              <w:widowControl w:val="0"/>
              <w:numPr>
                <w:ilvl w:val="1"/>
                <w:numId w:val="16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When is the latest one?</w:t>
            </w:r>
          </w:p>
          <w:p w14:paraId="6AFD47D0" w14:textId="7AA34CA7" w:rsidR="008F3A9C" w:rsidRPr="00263673" w:rsidRDefault="00692A58">
            <w:pPr>
              <w:widowControl w:val="0"/>
              <w:numPr>
                <w:ilvl w:val="1"/>
                <w:numId w:val="16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When is the earliest one?</w:t>
            </w:r>
          </w:p>
          <w:p w14:paraId="11B8DF9D" w14:textId="0A2C31A5" w:rsidR="008F3A9C" w:rsidRPr="00263673" w:rsidRDefault="00692A58">
            <w:pPr>
              <w:widowControl w:val="0"/>
              <w:numPr>
                <w:ilvl w:val="0"/>
                <w:numId w:val="16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How comfortable do you feel with this model? How close does this model come to how you think about your medical record</w:t>
            </w:r>
            <w:r w:rsidR="006369D9" w:rsidRPr="00263673">
              <w:rPr>
                <w:rFonts w:asciiTheme="minorHAnsi" w:hAnsiTheme="minorHAnsi" w:cs="Times New Roman"/>
              </w:rPr>
              <w:t>s?</w:t>
            </w:r>
          </w:p>
        </w:tc>
      </w:tr>
      <w:tr w:rsidR="008F3A9C" w:rsidRPr="008D7A4F" w14:paraId="248F32B5" w14:textId="77777777">
        <w:trPr>
          <w:trHeight w:val="380"/>
        </w:trPr>
        <w:tc>
          <w:tcPr>
            <w:tcW w:w="93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0F04B" w14:textId="77777777" w:rsidR="008F3A9C" w:rsidRPr="00263673" w:rsidRDefault="00692A58">
            <w:pPr>
              <w:widowControl w:val="0"/>
              <w:spacing w:line="240" w:lineRule="auto"/>
              <w:jc w:val="center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Scoping (5min)</w:t>
            </w:r>
          </w:p>
        </w:tc>
      </w:tr>
      <w:tr w:rsidR="008F3A9C" w:rsidRPr="008D7A4F" w14:paraId="60F91120" w14:textId="77777777">
        <w:trPr>
          <w:trHeight w:val="38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90BD8" w14:textId="2E898EA5" w:rsidR="008F3A9C" w:rsidRPr="00263673" w:rsidRDefault="00692A58">
            <w:pPr>
              <w:widowControl w:val="0"/>
              <w:numPr>
                <w:ilvl w:val="0"/>
                <w:numId w:val="19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Limit the Records you want to see by eliminating Care Plans, Diagnostic Reports and Encounters from the vie</w:t>
            </w:r>
            <w:r w:rsidR="00D76499" w:rsidRPr="00263673">
              <w:rPr>
                <w:rFonts w:asciiTheme="minorHAnsi" w:hAnsiTheme="minorHAnsi" w:cs="Times New Roman"/>
              </w:rPr>
              <w:t>w.</w:t>
            </w:r>
          </w:p>
          <w:p w14:paraId="1E6818E4" w14:textId="77777777" w:rsidR="008F3A9C" w:rsidRPr="00263673" w:rsidRDefault="00692A58">
            <w:pPr>
              <w:widowControl w:val="0"/>
              <w:numPr>
                <w:ilvl w:val="0"/>
                <w:numId w:val="19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Define a new time window, from January 1st 2010 to January 1st 2015, for which you want to see Records.</w:t>
            </w:r>
          </w:p>
          <w:p w14:paraId="1A8F97E1" w14:textId="47B80816" w:rsidR="008F3A9C" w:rsidRPr="00263673" w:rsidRDefault="00692A58">
            <w:pPr>
              <w:widowControl w:val="0"/>
              <w:numPr>
                <w:ilvl w:val="0"/>
                <w:numId w:val="19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What was your experience with the scoping?</w:t>
            </w:r>
          </w:p>
          <w:p w14:paraId="11C25D4C" w14:textId="7D109D7A" w:rsidR="008F3A9C" w:rsidRPr="00263673" w:rsidRDefault="00692A58">
            <w:pPr>
              <w:widowControl w:val="0"/>
              <w:numPr>
                <w:ilvl w:val="1"/>
                <w:numId w:val="19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How intuitive was it? Why?</w:t>
            </w:r>
          </w:p>
          <w:p w14:paraId="6881D5D1" w14:textId="30B56F5D" w:rsidR="008F3A9C" w:rsidRPr="00263673" w:rsidRDefault="00692A58">
            <w:pPr>
              <w:widowControl w:val="0"/>
              <w:numPr>
                <w:ilvl w:val="1"/>
                <w:numId w:val="19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lastRenderedPageBreak/>
              <w:t>How familiar is the scoping mechanism to you? Have you seen similar scoping interactions elsewhere?</w:t>
            </w:r>
          </w:p>
          <w:p w14:paraId="57F4AF61" w14:textId="3B7E0493" w:rsidR="008F3A9C" w:rsidRPr="00263673" w:rsidRDefault="00692A58">
            <w:pPr>
              <w:widowControl w:val="0"/>
              <w:numPr>
                <w:ilvl w:val="0"/>
                <w:numId w:val="19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What are possible improvements?</w:t>
            </w:r>
          </w:p>
        </w:tc>
      </w:tr>
      <w:tr w:rsidR="008F3A9C" w:rsidRPr="008D7A4F" w14:paraId="4531D91B" w14:textId="77777777">
        <w:trPr>
          <w:trHeight w:val="380"/>
        </w:trPr>
        <w:tc>
          <w:tcPr>
            <w:tcW w:w="93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2E040" w14:textId="77777777" w:rsidR="008F3A9C" w:rsidRPr="00263673" w:rsidRDefault="00692A58">
            <w:pPr>
              <w:jc w:val="center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lastRenderedPageBreak/>
              <w:t>Timeline (5min)</w:t>
            </w:r>
          </w:p>
        </w:tc>
      </w:tr>
      <w:tr w:rsidR="008F3A9C" w:rsidRPr="008D7A4F" w14:paraId="48635B4F" w14:textId="77777777">
        <w:trPr>
          <w:trHeight w:val="38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2C331" w14:textId="6C824CCF" w:rsidR="008F3A9C" w:rsidRPr="00263673" w:rsidRDefault="00692A58">
            <w:pPr>
              <w:numPr>
                <w:ilvl w:val="0"/>
                <w:numId w:val="17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Can you explain the Timeline visualization to me?</w:t>
            </w:r>
          </w:p>
          <w:p w14:paraId="7BE6F53B" w14:textId="5DC99BC8" w:rsidR="008F3A9C" w:rsidRPr="00263673" w:rsidRDefault="00692A58">
            <w:pPr>
              <w:numPr>
                <w:ilvl w:val="0"/>
                <w:numId w:val="17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What do the bars represent?</w:t>
            </w:r>
          </w:p>
          <w:p w14:paraId="665ACEBE" w14:textId="1A6A27CB" w:rsidR="008F3A9C" w:rsidRPr="00263673" w:rsidRDefault="00692A58">
            <w:pPr>
              <w:numPr>
                <w:ilvl w:val="1"/>
                <w:numId w:val="17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In what period of time did you have most of your Records?</w:t>
            </w:r>
          </w:p>
          <w:p w14:paraId="44BA4808" w14:textId="75854BF1" w:rsidR="008F3A9C" w:rsidRPr="00263673" w:rsidRDefault="00692A58">
            <w:pPr>
              <w:numPr>
                <w:ilvl w:val="1"/>
                <w:numId w:val="17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What does the horizontal line represent?</w:t>
            </w:r>
          </w:p>
          <w:p w14:paraId="396A4228" w14:textId="15BF5B68" w:rsidR="008F3A9C" w:rsidRPr="00263673" w:rsidRDefault="00692A58">
            <w:pPr>
              <w:numPr>
                <w:ilvl w:val="0"/>
                <w:numId w:val="17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What do the triangles above the bars represent?</w:t>
            </w:r>
          </w:p>
          <w:p w14:paraId="3C78DDE9" w14:textId="69226C30" w:rsidR="008F3A9C" w:rsidRPr="00263673" w:rsidRDefault="00692A58">
            <w:pPr>
              <w:numPr>
                <w:ilvl w:val="1"/>
                <w:numId w:val="15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For how much of the time did you have a normal number of Records?</w:t>
            </w:r>
          </w:p>
          <w:p w14:paraId="03E60445" w14:textId="689D4B3F" w:rsidR="008F3A9C" w:rsidRPr="00263673" w:rsidRDefault="00692A58">
            <w:pPr>
              <w:numPr>
                <w:ilvl w:val="1"/>
                <w:numId w:val="15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Was there any time that you had an extremely high number of Records?</w:t>
            </w:r>
          </w:p>
          <w:p w14:paraId="2A3E8FA1" w14:textId="755C999C" w:rsidR="008F3A9C" w:rsidRPr="00263673" w:rsidRDefault="00692A58">
            <w:pPr>
              <w:numPr>
                <w:ilvl w:val="0"/>
                <w:numId w:val="15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 xml:space="preserve">What was your experience with the Timeline? </w:t>
            </w:r>
          </w:p>
          <w:p w14:paraId="3D18CEAF" w14:textId="7C7DDAD2" w:rsidR="008F3A9C" w:rsidRPr="00263673" w:rsidRDefault="00692A58">
            <w:pPr>
              <w:numPr>
                <w:ilvl w:val="1"/>
                <w:numId w:val="15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 xml:space="preserve">Was it understandable? </w:t>
            </w:r>
          </w:p>
          <w:p w14:paraId="7BBDD614" w14:textId="0340B2E3" w:rsidR="008F3A9C" w:rsidRPr="00263673" w:rsidRDefault="00692A58">
            <w:pPr>
              <w:numPr>
                <w:ilvl w:val="1"/>
                <w:numId w:val="15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Does it give you the insights you need?</w:t>
            </w:r>
          </w:p>
          <w:p w14:paraId="3CCABA8C" w14:textId="641B6709" w:rsidR="008F3A9C" w:rsidRPr="00263673" w:rsidRDefault="00692A58">
            <w:pPr>
              <w:widowControl w:val="0"/>
              <w:numPr>
                <w:ilvl w:val="0"/>
                <w:numId w:val="15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What are possible improvements?</w:t>
            </w:r>
          </w:p>
        </w:tc>
      </w:tr>
      <w:tr w:rsidR="008F3A9C" w:rsidRPr="008D7A4F" w14:paraId="33707709" w14:textId="77777777">
        <w:trPr>
          <w:trHeight w:val="380"/>
        </w:trPr>
        <w:tc>
          <w:tcPr>
            <w:tcW w:w="93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2C65C" w14:textId="77777777" w:rsidR="008F3A9C" w:rsidRPr="00263673" w:rsidRDefault="00692A58">
            <w:pPr>
              <w:widowControl w:val="0"/>
              <w:spacing w:line="240" w:lineRule="auto"/>
              <w:jc w:val="center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Highlighting in the Visualization (5min)</w:t>
            </w:r>
          </w:p>
        </w:tc>
      </w:tr>
      <w:tr w:rsidR="008F3A9C" w:rsidRPr="008D7A4F" w14:paraId="2DF64C76" w14:textId="77777777">
        <w:trPr>
          <w:trHeight w:val="38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37646" w14:textId="77777777" w:rsidR="008F3A9C" w:rsidRPr="00263673" w:rsidRDefault="00692A58">
            <w:pPr>
              <w:widowControl w:val="0"/>
              <w:numPr>
                <w:ilvl w:val="0"/>
                <w:numId w:val="12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Highlight all your Conditions on the Timeline.</w:t>
            </w:r>
          </w:p>
          <w:p w14:paraId="402D4BBF" w14:textId="77777777" w:rsidR="008F3A9C" w:rsidRPr="00263673" w:rsidRDefault="00692A58">
            <w:pPr>
              <w:widowControl w:val="0"/>
              <w:numPr>
                <w:ilvl w:val="0"/>
                <w:numId w:val="12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Highlight all your Immunizations on the Timeline.</w:t>
            </w:r>
          </w:p>
          <w:p w14:paraId="24BFC304" w14:textId="77777777" w:rsidR="008F3A9C" w:rsidRPr="00263673" w:rsidRDefault="00692A58">
            <w:pPr>
              <w:widowControl w:val="0"/>
              <w:numPr>
                <w:ilvl w:val="0"/>
                <w:numId w:val="12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Highlight any three Blood Pressure Records with systolic value above 125 on the Timeline.</w:t>
            </w:r>
          </w:p>
          <w:p w14:paraId="6BA9481E" w14:textId="77777777" w:rsidR="008F3A9C" w:rsidRPr="00263673" w:rsidRDefault="00692A58" w:rsidP="00FE3996">
            <w:pPr>
              <w:widowControl w:val="0"/>
              <w:numPr>
                <w:ilvl w:val="1"/>
                <w:numId w:val="12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Can you make the one with the highest value stand out?</w:t>
            </w:r>
          </w:p>
          <w:p w14:paraId="584094AB" w14:textId="19700DAA" w:rsidR="008F3A9C" w:rsidRPr="00263673" w:rsidRDefault="00692A58">
            <w:pPr>
              <w:widowControl w:val="0"/>
              <w:numPr>
                <w:ilvl w:val="0"/>
                <w:numId w:val="12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Can you notice any patterns in the highlights?</w:t>
            </w:r>
          </w:p>
          <w:p w14:paraId="40944202" w14:textId="7AC8E5B5" w:rsidR="008F3A9C" w:rsidRPr="00263673" w:rsidRDefault="00692A58">
            <w:pPr>
              <w:widowControl w:val="0"/>
              <w:numPr>
                <w:ilvl w:val="0"/>
                <w:numId w:val="12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 xml:space="preserve">What was your experience with highlighting the Records on the Timeline? </w:t>
            </w:r>
          </w:p>
          <w:p w14:paraId="12B5110F" w14:textId="7E62B8D2" w:rsidR="008F3A9C" w:rsidRPr="00263673" w:rsidRDefault="00692A58">
            <w:pPr>
              <w:widowControl w:val="0"/>
              <w:numPr>
                <w:ilvl w:val="1"/>
                <w:numId w:val="20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How intuitive was it? Why?</w:t>
            </w:r>
          </w:p>
          <w:p w14:paraId="6266746E" w14:textId="77777777" w:rsidR="00C43666" w:rsidRPr="00263673" w:rsidRDefault="00692A58" w:rsidP="00C43666">
            <w:pPr>
              <w:widowControl w:val="0"/>
              <w:numPr>
                <w:ilvl w:val="1"/>
                <w:numId w:val="20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How familiar is the highlighting mechanism to you? Have you seen similar highlighting interactions elsewhere?</w:t>
            </w:r>
          </w:p>
          <w:p w14:paraId="35558C5B" w14:textId="386649C2" w:rsidR="008F3A9C" w:rsidRPr="00263673" w:rsidRDefault="00692A58" w:rsidP="00C43666">
            <w:pPr>
              <w:widowControl w:val="0"/>
              <w:numPr>
                <w:ilvl w:val="0"/>
                <w:numId w:val="20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What are possible improvement</w:t>
            </w:r>
            <w:r w:rsidR="00DC74E9" w:rsidRPr="00263673">
              <w:rPr>
                <w:rFonts w:asciiTheme="minorHAnsi" w:hAnsiTheme="minorHAnsi" w:cs="Times New Roman"/>
              </w:rPr>
              <w:t>s?</w:t>
            </w:r>
          </w:p>
        </w:tc>
      </w:tr>
      <w:tr w:rsidR="008F3A9C" w:rsidRPr="008D7A4F" w14:paraId="1BD37D9D" w14:textId="77777777">
        <w:trPr>
          <w:trHeight w:val="380"/>
        </w:trPr>
        <w:tc>
          <w:tcPr>
            <w:tcW w:w="93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016B1" w14:textId="77777777" w:rsidR="008F3A9C" w:rsidRPr="00263673" w:rsidRDefault="00692A58">
            <w:pPr>
              <w:widowControl w:val="0"/>
              <w:spacing w:line="240" w:lineRule="auto"/>
              <w:jc w:val="center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Periodicity, cooccurrence, pre-post (5min)</w:t>
            </w:r>
          </w:p>
        </w:tc>
      </w:tr>
      <w:tr w:rsidR="008F3A9C" w:rsidRPr="008D7A4F" w14:paraId="26B3BAC9" w14:textId="77777777">
        <w:trPr>
          <w:trHeight w:val="38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6A670" w14:textId="77777777" w:rsidR="008F3A9C" w:rsidRPr="00263673" w:rsidRDefault="00692A58">
            <w:pPr>
              <w:widowControl w:val="0"/>
              <w:numPr>
                <w:ilvl w:val="0"/>
                <w:numId w:val="21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How frequently do you have a flu shot?</w:t>
            </w:r>
          </w:p>
          <w:p w14:paraId="17ABC539" w14:textId="77777777" w:rsidR="008F3A9C" w:rsidRPr="00263673" w:rsidRDefault="00692A58">
            <w:pPr>
              <w:widowControl w:val="0"/>
              <w:numPr>
                <w:ilvl w:val="0"/>
                <w:numId w:val="21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How does this frequency compare to Zoster?</w:t>
            </w:r>
          </w:p>
          <w:p w14:paraId="309ADBF5" w14:textId="059DF9C8" w:rsidR="00FE3996" w:rsidRPr="00263673" w:rsidRDefault="00692A58" w:rsidP="00FE3996">
            <w:pPr>
              <w:widowControl w:val="0"/>
              <w:numPr>
                <w:ilvl w:val="0"/>
                <w:numId w:val="21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 xml:space="preserve">Please clean up the highlights you made. On how many occasions did you have high blood pressure </w:t>
            </w:r>
            <w:r w:rsidR="00FE3996" w:rsidRPr="00263673">
              <w:rPr>
                <w:rFonts w:asciiTheme="minorHAnsi" w:hAnsiTheme="minorHAnsi" w:cs="Times New Roman"/>
              </w:rPr>
              <w:t xml:space="preserve">– 125 or more, </w:t>
            </w:r>
            <w:r w:rsidRPr="00263673">
              <w:rPr>
                <w:rFonts w:asciiTheme="minorHAnsi" w:hAnsiTheme="minorHAnsi" w:cs="Times New Roman"/>
              </w:rPr>
              <w:t xml:space="preserve">and high BMI </w:t>
            </w:r>
            <w:r w:rsidR="00FE3996" w:rsidRPr="00263673">
              <w:rPr>
                <w:rFonts w:asciiTheme="minorHAnsi" w:hAnsiTheme="minorHAnsi" w:cs="Times New Roman"/>
              </w:rPr>
              <w:t xml:space="preserve">– 30 or more, </w:t>
            </w:r>
            <w:r w:rsidRPr="00263673">
              <w:rPr>
                <w:rFonts w:asciiTheme="minorHAnsi" w:hAnsiTheme="minorHAnsi" w:cs="Times New Roman"/>
              </w:rPr>
              <w:t>around the same tim</w:t>
            </w:r>
            <w:r w:rsidR="00FE3996" w:rsidRPr="00263673">
              <w:rPr>
                <w:rFonts w:asciiTheme="minorHAnsi" w:hAnsiTheme="minorHAnsi" w:cs="Times New Roman"/>
              </w:rPr>
              <w:t>e?</w:t>
            </w:r>
          </w:p>
          <w:p w14:paraId="416A510A" w14:textId="166ABF52" w:rsidR="008F3A9C" w:rsidRPr="00263673" w:rsidRDefault="00692A58" w:rsidP="00FE3996">
            <w:pPr>
              <w:widowControl w:val="0"/>
              <w:numPr>
                <w:ilvl w:val="0"/>
                <w:numId w:val="21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Please clean up the highlights you made.</w:t>
            </w:r>
            <w:r w:rsidR="00FE3996" w:rsidRPr="00263673">
              <w:rPr>
                <w:rFonts w:asciiTheme="minorHAnsi" w:hAnsiTheme="minorHAnsi" w:cs="Times New Roman"/>
              </w:rPr>
              <w:t xml:space="preserve"> </w:t>
            </w:r>
            <w:r w:rsidRPr="00263673">
              <w:rPr>
                <w:rFonts w:asciiTheme="minorHAnsi" w:hAnsiTheme="minorHAnsi" w:cs="Times New Roman"/>
              </w:rPr>
              <w:t>Did you have any respiratory conditions after you took Amoxicilli</w:t>
            </w:r>
            <w:r w:rsidR="00106E1F" w:rsidRPr="00263673">
              <w:rPr>
                <w:rFonts w:asciiTheme="minorHAnsi" w:hAnsiTheme="minorHAnsi" w:cs="Times New Roman"/>
              </w:rPr>
              <w:t>n?</w:t>
            </w:r>
          </w:p>
        </w:tc>
      </w:tr>
      <w:tr w:rsidR="008F3A9C" w:rsidRPr="008D7A4F" w14:paraId="30E12FEF" w14:textId="77777777">
        <w:trPr>
          <w:trHeight w:val="380"/>
        </w:trPr>
        <w:tc>
          <w:tcPr>
            <w:tcW w:w="93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175CD" w14:textId="77777777" w:rsidR="008F3A9C" w:rsidRPr="00263673" w:rsidRDefault="00692A58">
            <w:pPr>
              <w:widowControl w:val="0"/>
              <w:spacing w:line="240" w:lineRule="auto"/>
              <w:jc w:val="center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Saving in Collection (5min)</w:t>
            </w:r>
          </w:p>
        </w:tc>
      </w:tr>
      <w:tr w:rsidR="008F3A9C" w:rsidRPr="008D7A4F" w14:paraId="55525082" w14:textId="77777777">
        <w:trPr>
          <w:trHeight w:val="38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8C455" w14:textId="202AEE37" w:rsidR="008F3A9C" w:rsidRPr="00263673" w:rsidRDefault="00692A58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 xml:space="preserve">We will just randomly save Records to </w:t>
            </w:r>
            <w:r w:rsidR="003A206A" w:rsidRPr="00263673">
              <w:rPr>
                <w:rFonts w:asciiTheme="minorHAnsi" w:hAnsiTheme="minorHAnsi" w:cs="Times New Roman"/>
              </w:rPr>
              <w:t>the</w:t>
            </w:r>
            <w:r w:rsidRPr="00263673">
              <w:rPr>
                <w:rFonts w:asciiTheme="minorHAnsi" w:hAnsiTheme="minorHAnsi" w:cs="Times New Roman"/>
              </w:rPr>
              <w:t xml:space="preserve"> </w:t>
            </w:r>
            <w:r w:rsidR="003A206A" w:rsidRPr="00263673">
              <w:rPr>
                <w:rFonts w:asciiTheme="minorHAnsi" w:hAnsiTheme="minorHAnsi" w:cs="Times New Roman"/>
              </w:rPr>
              <w:t>C</w:t>
            </w:r>
            <w:r w:rsidRPr="00263673">
              <w:rPr>
                <w:rFonts w:asciiTheme="minorHAnsi" w:hAnsiTheme="minorHAnsi" w:cs="Times New Roman"/>
              </w:rPr>
              <w:t>ollectio</w:t>
            </w:r>
            <w:r w:rsidR="003A206A" w:rsidRPr="00263673">
              <w:rPr>
                <w:rFonts w:asciiTheme="minorHAnsi" w:hAnsiTheme="minorHAnsi" w:cs="Times New Roman"/>
              </w:rPr>
              <w:t>n.</w:t>
            </w:r>
            <w:r w:rsidRPr="00263673">
              <w:rPr>
                <w:rFonts w:asciiTheme="minorHAnsi" w:hAnsiTheme="minorHAnsi" w:cs="Times New Roman"/>
              </w:rPr>
              <w:t xml:space="preserve"> There is no meaning to why they are grouped together. The main purpose is to see how you can execute the saving task.</w:t>
            </w:r>
          </w:p>
          <w:p w14:paraId="080C2112" w14:textId="77777777" w:rsidR="00C43666" w:rsidRPr="00263673" w:rsidRDefault="00692A58" w:rsidP="00C43666">
            <w:pPr>
              <w:widowControl w:val="0"/>
              <w:numPr>
                <w:ilvl w:val="1"/>
                <w:numId w:val="4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Save all Body Weight Records in the Collection.</w:t>
            </w:r>
          </w:p>
          <w:p w14:paraId="27BA3334" w14:textId="77777777" w:rsidR="00C43666" w:rsidRPr="00263673" w:rsidRDefault="00692A58" w:rsidP="00C43666">
            <w:pPr>
              <w:widowControl w:val="0"/>
              <w:numPr>
                <w:ilvl w:val="1"/>
                <w:numId w:val="4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Save any three Blood Pressure Records in the Collection.</w:t>
            </w:r>
          </w:p>
          <w:p w14:paraId="55DA146E" w14:textId="77777777" w:rsidR="00C43666" w:rsidRPr="00263673" w:rsidRDefault="00692A58" w:rsidP="00C43666">
            <w:pPr>
              <w:widowControl w:val="0"/>
              <w:numPr>
                <w:ilvl w:val="1"/>
                <w:numId w:val="4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lastRenderedPageBreak/>
              <w:t>Save any two Conditions and any two Lab Results in the Collection.</w:t>
            </w:r>
          </w:p>
          <w:p w14:paraId="174E6011" w14:textId="77777777" w:rsidR="00C43666" w:rsidRPr="00263673" w:rsidRDefault="00692A58" w:rsidP="00C43666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 xml:space="preserve">What was your experience with saving the Records in a Collection? </w:t>
            </w:r>
          </w:p>
          <w:p w14:paraId="6B134F6C" w14:textId="77777777" w:rsidR="00C43666" w:rsidRPr="00263673" w:rsidRDefault="00692A58" w:rsidP="00C43666">
            <w:pPr>
              <w:widowControl w:val="0"/>
              <w:numPr>
                <w:ilvl w:val="1"/>
                <w:numId w:val="4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How intuitive was it? Why?</w:t>
            </w:r>
          </w:p>
          <w:p w14:paraId="4124637E" w14:textId="77777777" w:rsidR="008F3A9C" w:rsidRPr="00263673" w:rsidRDefault="00692A58" w:rsidP="00C43666">
            <w:pPr>
              <w:widowControl w:val="0"/>
              <w:numPr>
                <w:ilvl w:val="1"/>
                <w:numId w:val="4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How familiar is the saving mechanism to you? Have you seen similar saving interactions elsewhere</w:t>
            </w:r>
            <w:r w:rsidR="004859A8" w:rsidRPr="00263673">
              <w:rPr>
                <w:rFonts w:asciiTheme="minorHAnsi" w:hAnsiTheme="minorHAnsi" w:cs="Times New Roman"/>
              </w:rPr>
              <w:t>?</w:t>
            </w:r>
          </w:p>
          <w:p w14:paraId="4AC07B98" w14:textId="70A0302A" w:rsidR="00D73BC9" w:rsidRPr="00263673" w:rsidRDefault="00D73BC9" w:rsidP="00D73BC9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What are possible improvements?</w:t>
            </w:r>
          </w:p>
        </w:tc>
      </w:tr>
      <w:tr w:rsidR="008F3A9C" w:rsidRPr="008D7A4F" w14:paraId="3467F6FF" w14:textId="77777777">
        <w:trPr>
          <w:trHeight w:val="380"/>
        </w:trPr>
        <w:tc>
          <w:tcPr>
            <w:tcW w:w="93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76058" w14:textId="77777777" w:rsidR="008F3A9C" w:rsidRPr="00263673" w:rsidRDefault="00692A58">
            <w:pPr>
              <w:jc w:val="center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lastRenderedPageBreak/>
              <w:t>Reviewing a Collection (5min)</w:t>
            </w:r>
          </w:p>
        </w:tc>
      </w:tr>
      <w:tr w:rsidR="008F3A9C" w:rsidRPr="008D7A4F" w14:paraId="60E41EED" w14:textId="77777777">
        <w:trPr>
          <w:trHeight w:val="38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B651D" w14:textId="77777777" w:rsidR="008F3A9C" w:rsidRPr="00263673" w:rsidRDefault="00692A58">
            <w:pPr>
              <w:numPr>
                <w:ilvl w:val="0"/>
                <w:numId w:val="7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Swipe left, to go to the view that allows you to review the Collection.</w:t>
            </w:r>
          </w:p>
          <w:p w14:paraId="201FC2EA" w14:textId="77777777" w:rsidR="00A85A7D" w:rsidRPr="00263673" w:rsidRDefault="00692A58" w:rsidP="00A85A7D">
            <w:pPr>
              <w:numPr>
                <w:ilvl w:val="0"/>
                <w:numId w:val="7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Explain what you see in the interface?</w:t>
            </w:r>
          </w:p>
          <w:p w14:paraId="38F2A855" w14:textId="29F466FD" w:rsidR="008F3A9C" w:rsidRPr="00263673" w:rsidRDefault="00A85A7D" w:rsidP="00A85A7D">
            <w:pPr>
              <w:numPr>
                <w:ilvl w:val="0"/>
                <w:numId w:val="7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Do</w:t>
            </w:r>
            <w:r w:rsidR="00692A58" w:rsidRPr="00263673">
              <w:rPr>
                <w:rFonts w:asciiTheme="minorHAnsi" w:hAnsiTheme="minorHAnsi" w:cs="Times New Roman"/>
              </w:rPr>
              <w:t xml:space="preserve"> you find these </w:t>
            </w:r>
            <w:proofErr w:type="spellStart"/>
            <w:r w:rsidR="00692A58" w:rsidRPr="00263673">
              <w:rPr>
                <w:rFonts w:asciiTheme="minorHAnsi" w:hAnsiTheme="minorHAnsi" w:cs="Times New Roman"/>
              </w:rPr>
              <w:t>sortings</w:t>
            </w:r>
            <w:proofErr w:type="spellEnd"/>
            <w:r w:rsidR="00692A58" w:rsidRPr="00263673">
              <w:rPr>
                <w:rFonts w:asciiTheme="minorHAnsi" w:hAnsiTheme="minorHAnsi" w:cs="Times New Roman"/>
              </w:rPr>
              <w:t xml:space="preserve"> useful?</w:t>
            </w:r>
          </w:p>
          <w:p w14:paraId="50308AA3" w14:textId="0890F3C2" w:rsidR="008F3A9C" w:rsidRPr="00263673" w:rsidRDefault="00692A58">
            <w:pPr>
              <w:numPr>
                <w:ilvl w:val="1"/>
                <w:numId w:val="5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 xml:space="preserve">For what purposes would you use each of the </w:t>
            </w:r>
            <w:proofErr w:type="spellStart"/>
            <w:r w:rsidRPr="00263673">
              <w:rPr>
                <w:rFonts w:asciiTheme="minorHAnsi" w:hAnsiTheme="minorHAnsi" w:cs="Times New Roman"/>
              </w:rPr>
              <w:t>sortings</w:t>
            </w:r>
            <w:proofErr w:type="spellEnd"/>
            <w:r w:rsidRPr="00263673">
              <w:rPr>
                <w:rFonts w:asciiTheme="minorHAnsi" w:hAnsiTheme="minorHAnsi" w:cs="Times New Roman"/>
              </w:rPr>
              <w:t>?</w:t>
            </w:r>
          </w:p>
          <w:p w14:paraId="5194DC4D" w14:textId="77777777" w:rsidR="00A85A7D" w:rsidRPr="00263673" w:rsidRDefault="00692A58" w:rsidP="00A85A7D">
            <w:pPr>
              <w:numPr>
                <w:ilvl w:val="1"/>
                <w:numId w:val="5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Is there some other type of sorting that needs to be here? Why?</w:t>
            </w:r>
          </w:p>
          <w:p w14:paraId="42C028A5" w14:textId="38FDE41B" w:rsidR="008F3A9C" w:rsidRPr="00263673" w:rsidRDefault="00692A58" w:rsidP="00A85A7D">
            <w:pPr>
              <w:numPr>
                <w:ilvl w:val="0"/>
                <w:numId w:val="5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What else would you like to be able to do in this vie</w:t>
            </w:r>
            <w:r w:rsidR="00A85A7D" w:rsidRPr="00263673">
              <w:rPr>
                <w:rFonts w:asciiTheme="minorHAnsi" w:hAnsiTheme="minorHAnsi" w:cs="Times New Roman"/>
              </w:rPr>
              <w:t>w?</w:t>
            </w:r>
          </w:p>
        </w:tc>
      </w:tr>
      <w:tr w:rsidR="008F3A9C" w:rsidRPr="008D7A4F" w14:paraId="0B366451" w14:textId="77777777">
        <w:trPr>
          <w:trHeight w:val="380"/>
        </w:trPr>
        <w:tc>
          <w:tcPr>
            <w:tcW w:w="93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353E6" w14:textId="79265E3A" w:rsidR="008F3A9C" w:rsidRPr="00263673" w:rsidRDefault="00692A58">
            <w:pPr>
              <w:jc w:val="center"/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Feedback (</w:t>
            </w:r>
            <w:r w:rsidR="00353373" w:rsidRPr="00263673">
              <w:rPr>
                <w:rFonts w:asciiTheme="minorHAnsi" w:hAnsiTheme="minorHAnsi" w:cs="Times New Roman"/>
              </w:rPr>
              <w:t>5</w:t>
            </w:r>
            <w:r w:rsidRPr="00263673">
              <w:rPr>
                <w:rFonts w:asciiTheme="minorHAnsi" w:hAnsiTheme="minorHAnsi" w:cs="Times New Roman"/>
              </w:rPr>
              <w:t>min)</w:t>
            </w:r>
          </w:p>
        </w:tc>
      </w:tr>
      <w:tr w:rsidR="008F3A9C" w:rsidRPr="008D7A4F" w14:paraId="624DD5C7" w14:textId="77777777">
        <w:trPr>
          <w:trHeight w:val="38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32F06" w14:textId="4084FA8E" w:rsidR="008F3A9C" w:rsidRPr="00263673" w:rsidRDefault="00692A58">
            <w:pPr>
              <w:numPr>
                <w:ilvl w:val="0"/>
                <w:numId w:val="3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What was your impression of this app?</w:t>
            </w:r>
          </w:p>
          <w:p w14:paraId="351FCA7A" w14:textId="488CF586" w:rsidR="008F3A9C" w:rsidRPr="00263673" w:rsidRDefault="00692A58">
            <w:pPr>
              <w:numPr>
                <w:ilvl w:val="1"/>
                <w:numId w:val="3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What did you like?</w:t>
            </w:r>
          </w:p>
          <w:p w14:paraId="1FA7873C" w14:textId="62B3EAA6" w:rsidR="008F3A9C" w:rsidRPr="00263673" w:rsidRDefault="00692A58">
            <w:pPr>
              <w:numPr>
                <w:ilvl w:val="1"/>
                <w:numId w:val="3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What did you dislike?</w:t>
            </w:r>
          </w:p>
          <w:p w14:paraId="78FBC543" w14:textId="2B3DBB65" w:rsidR="008F3A9C" w:rsidRPr="00263673" w:rsidRDefault="00692A58">
            <w:pPr>
              <w:numPr>
                <w:ilvl w:val="0"/>
                <w:numId w:val="3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How intuitive was the app?</w:t>
            </w:r>
          </w:p>
          <w:p w14:paraId="6DCB8B94" w14:textId="7A4AEA67" w:rsidR="008F3A9C" w:rsidRPr="00263673" w:rsidRDefault="00692A58">
            <w:pPr>
              <w:numPr>
                <w:ilvl w:val="0"/>
                <w:numId w:val="3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How easy or hard was it to explore the data?</w:t>
            </w:r>
          </w:p>
          <w:p w14:paraId="34B6B0DD" w14:textId="5FBB7D79" w:rsidR="008F3A9C" w:rsidRPr="00263673" w:rsidRDefault="00692A58">
            <w:pPr>
              <w:numPr>
                <w:ilvl w:val="0"/>
                <w:numId w:val="3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How useful were the features in the app to identify patterns in the data?</w:t>
            </w:r>
          </w:p>
          <w:p w14:paraId="36C96B04" w14:textId="12551E74" w:rsidR="000C353B" w:rsidRPr="00263673" w:rsidRDefault="000C353B">
            <w:pPr>
              <w:numPr>
                <w:ilvl w:val="0"/>
                <w:numId w:val="3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How did you like the mechanism for saving Records in the Collection?</w:t>
            </w:r>
          </w:p>
          <w:p w14:paraId="5FABF11D" w14:textId="35436A1F" w:rsidR="008F3A9C" w:rsidRPr="00263673" w:rsidRDefault="00692A58">
            <w:pPr>
              <w:numPr>
                <w:ilvl w:val="0"/>
                <w:numId w:val="3"/>
              </w:numPr>
              <w:rPr>
                <w:rFonts w:asciiTheme="minorHAnsi" w:hAnsiTheme="minorHAnsi" w:cs="Times New Roman"/>
              </w:rPr>
            </w:pPr>
            <w:r w:rsidRPr="00263673">
              <w:rPr>
                <w:rFonts w:asciiTheme="minorHAnsi" w:hAnsiTheme="minorHAnsi" w:cs="Times New Roman"/>
              </w:rPr>
              <w:t>What are some improvements you would like to se</w:t>
            </w:r>
            <w:r w:rsidR="00C02E1C" w:rsidRPr="00263673">
              <w:rPr>
                <w:rFonts w:asciiTheme="minorHAnsi" w:hAnsiTheme="minorHAnsi" w:cs="Times New Roman"/>
              </w:rPr>
              <w:t>e?</w:t>
            </w:r>
          </w:p>
        </w:tc>
      </w:tr>
    </w:tbl>
    <w:p w14:paraId="5F0F10E0" w14:textId="77777777" w:rsidR="008F3A9C" w:rsidRPr="008D7A4F" w:rsidRDefault="008F3A9C">
      <w:pPr>
        <w:rPr>
          <w:rFonts w:asciiTheme="minorHAnsi" w:hAnsiTheme="minorHAnsi" w:cs="Times New Roman"/>
        </w:rPr>
      </w:pPr>
    </w:p>
    <w:p w14:paraId="67FA78E6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1B1650E3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5A01C20A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45940139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465FEA9F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120443CC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31E56A41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6E47B282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1B22DBD0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6B75EF31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35E9156D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5E8A3AF8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775515EA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49B62681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7122F289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1B17A229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5602F777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67BC7E90" w14:textId="18FAD6F6" w:rsidR="00790A3D" w:rsidRPr="008D7A4F" w:rsidRDefault="00790A3D" w:rsidP="00790A3D">
      <w:pPr>
        <w:jc w:val="both"/>
        <w:rPr>
          <w:rFonts w:asciiTheme="minorHAnsi" w:hAnsiTheme="minorHAnsi" w:cs="Times New Roman"/>
          <w:b/>
          <w:bCs/>
          <w:sz w:val="24"/>
          <w:szCs w:val="24"/>
        </w:rPr>
      </w:pPr>
      <w:r w:rsidRPr="008D7A4F">
        <w:rPr>
          <w:rFonts w:asciiTheme="minorHAnsi" w:hAnsiTheme="minorHAnsi" w:cs="Times New Roman"/>
          <w:b/>
          <w:bCs/>
          <w:sz w:val="24"/>
          <w:szCs w:val="24"/>
        </w:rPr>
        <w:lastRenderedPageBreak/>
        <w:t>SESSIO</w:t>
      </w:r>
      <w:r w:rsidR="0021361F">
        <w:rPr>
          <w:rFonts w:asciiTheme="minorHAnsi" w:hAnsiTheme="minorHAnsi" w:cs="Times New Roman"/>
          <w:b/>
          <w:bCs/>
          <w:sz w:val="24"/>
          <w:szCs w:val="24"/>
        </w:rPr>
        <w:t xml:space="preserve">N </w:t>
      </w:r>
      <w:r w:rsidR="005665B7">
        <w:rPr>
          <w:rFonts w:asciiTheme="minorHAnsi" w:hAnsiTheme="minorHAnsi" w:cs="Times New Roman"/>
          <w:b/>
          <w:bCs/>
          <w:sz w:val="24"/>
          <w:szCs w:val="24"/>
        </w:rPr>
        <w:t>2</w:t>
      </w:r>
    </w:p>
    <w:p w14:paraId="2D33F05D" w14:textId="77777777" w:rsidR="00E920AB" w:rsidRPr="008D7A4F" w:rsidRDefault="00E920AB">
      <w:pPr>
        <w:rPr>
          <w:rFonts w:asciiTheme="minorHAnsi" w:hAnsiTheme="minorHAnsi" w:cs="Times New Roman"/>
        </w:rPr>
      </w:pPr>
    </w:p>
    <w:p w14:paraId="60075C8E" w14:textId="2BCA7FB2" w:rsidR="008F3A9C" w:rsidRPr="008D7A4F" w:rsidRDefault="00692A58">
      <w:pPr>
        <w:rPr>
          <w:rFonts w:asciiTheme="minorHAnsi" w:hAnsiTheme="minorHAnsi" w:cs="Times New Roman"/>
          <w:sz w:val="24"/>
          <w:szCs w:val="24"/>
        </w:rPr>
      </w:pPr>
      <w:r w:rsidRPr="008D7A4F">
        <w:rPr>
          <w:rFonts w:asciiTheme="minorHAnsi" w:hAnsiTheme="minorHAnsi" w:cs="Times New Roman"/>
          <w:sz w:val="24"/>
          <w:szCs w:val="24"/>
        </w:rPr>
        <w:t xml:space="preserve">Table </w:t>
      </w:r>
      <w:r w:rsidR="001B79A9">
        <w:rPr>
          <w:rFonts w:asciiTheme="minorHAnsi" w:hAnsiTheme="minorHAnsi" w:cs="Times New Roman"/>
          <w:sz w:val="24"/>
          <w:szCs w:val="24"/>
        </w:rPr>
        <w:t xml:space="preserve">S3. </w:t>
      </w:r>
      <w:r w:rsidR="00A7774C">
        <w:rPr>
          <w:rFonts w:asciiTheme="minorHAnsi" w:hAnsiTheme="minorHAnsi" w:cs="Times New Roman"/>
          <w:sz w:val="24"/>
          <w:szCs w:val="24"/>
        </w:rPr>
        <w:t>Evaluation tasks for Sessio</w:t>
      </w:r>
      <w:r w:rsidR="001B79A9">
        <w:rPr>
          <w:rFonts w:asciiTheme="minorHAnsi" w:hAnsiTheme="minorHAnsi" w:cs="Times New Roman"/>
          <w:sz w:val="24"/>
          <w:szCs w:val="24"/>
        </w:rPr>
        <w:t>n 2.</w:t>
      </w: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8F3A9C" w:rsidRPr="008D7A4F" w14:paraId="7A90C5E7" w14:textId="77777777">
        <w:trPr>
          <w:trHeight w:val="380"/>
        </w:trPr>
        <w:tc>
          <w:tcPr>
            <w:tcW w:w="936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8B768" w14:textId="2B670DD0" w:rsidR="008F3A9C" w:rsidRPr="008D7A4F" w:rsidRDefault="00692A58" w:rsidP="00790A3D">
            <w:pPr>
              <w:jc w:val="center"/>
              <w:rPr>
                <w:rFonts w:asciiTheme="minorHAnsi" w:hAnsiTheme="minorHAnsi" w:cs="Times New Roman"/>
                <w:b/>
                <w:color w:val="FFFFFF"/>
                <w:sz w:val="24"/>
                <w:szCs w:val="24"/>
              </w:rPr>
            </w:pPr>
            <w:r w:rsidRPr="008D7A4F">
              <w:rPr>
                <w:rFonts w:asciiTheme="minorHAnsi" w:hAnsiTheme="minorHAnsi" w:cs="Times New Roman"/>
                <w:b/>
                <w:color w:val="FFFFFF"/>
                <w:sz w:val="24"/>
                <w:szCs w:val="24"/>
              </w:rPr>
              <w:t>Session 2 (usefulness): building and annotating a more realistic Collection and possible use-cases</w:t>
            </w:r>
            <w:r w:rsidR="00790A3D" w:rsidRPr="008D7A4F">
              <w:rPr>
                <w:rFonts w:asciiTheme="minorHAnsi" w:hAnsiTheme="minorHAnsi" w:cs="Times New Roman"/>
                <w:b/>
                <w:color w:val="FFFFFF"/>
                <w:sz w:val="24"/>
                <w:szCs w:val="24"/>
              </w:rPr>
              <w:t xml:space="preserve"> </w:t>
            </w:r>
            <w:r w:rsidRPr="008D7A4F">
              <w:rPr>
                <w:rFonts w:asciiTheme="minorHAnsi" w:hAnsiTheme="minorHAnsi" w:cs="Times New Roman"/>
                <w:b/>
                <w:color w:val="FFFFFF"/>
                <w:sz w:val="24"/>
                <w:szCs w:val="24"/>
              </w:rPr>
              <w:t>(45min)</w:t>
            </w:r>
          </w:p>
        </w:tc>
      </w:tr>
      <w:tr w:rsidR="008F3A9C" w:rsidRPr="008D7A4F" w14:paraId="23AE784A" w14:textId="77777777">
        <w:trPr>
          <w:trHeight w:val="380"/>
        </w:trPr>
        <w:tc>
          <w:tcPr>
            <w:tcW w:w="93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526CE" w14:textId="77777777" w:rsidR="008F3A9C" w:rsidRPr="008D7A4F" w:rsidRDefault="00692A58">
            <w:pPr>
              <w:jc w:val="center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Building a Collection (15min)</w:t>
            </w:r>
          </w:p>
        </w:tc>
      </w:tr>
      <w:tr w:rsidR="008F3A9C" w:rsidRPr="008D7A4F" w14:paraId="1D9A146E" w14:textId="77777777">
        <w:trPr>
          <w:trHeight w:val="38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98559" w14:textId="77777777" w:rsidR="008F3A9C" w:rsidRPr="008D7A4F" w:rsidRDefault="00692A58">
            <w:pPr>
              <w:numPr>
                <w:ilvl w:val="0"/>
                <w:numId w:val="23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You will now create a Collection that is more realistic and meaningful for use in a real-life scenario. We will assume that you are preparing for an upcoming visit to your physician’s office related to potential issues with high blood pressure. Create a collection called “High Blood Pressure”.</w:t>
            </w:r>
          </w:p>
          <w:p w14:paraId="5A8D98B2" w14:textId="1CF7F1D8" w:rsidR="008F3A9C" w:rsidRPr="008D7A4F" w:rsidRDefault="001B4FE2" w:rsidP="00150E09">
            <w:pPr>
              <w:numPr>
                <w:ilvl w:val="1"/>
                <w:numId w:val="26"/>
              </w:numPr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A</w:t>
            </w:r>
            <w:r w:rsidR="00692A58" w:rsidRPr="008D7A4F">
              <w:rPr>
                <w:rFonts w:asciiTheme="minorHAnsi" w:hAnsiTheme="minorHAnsi" w:cs="Times New Roman"/>
              </w:rPr>
              <w:t>dd the purpose for the Collection</w:t>
            </w:r>
          </w:p>
          <w:p w14:paraId="0527DE20" w14:textId="4966F0C7" w:rsidR="008F3A9C" w:rsidRPr="008D7A4F" w:rsidRDefault="001B4FE2" w:rsidP="00150E09">
            <w:pPr>
              <w:numPr>
                <w:ilvl w:val="1"/>
                <w:numId w:val="26"/>
              </w:numPr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A</w:t>
            </w:r>
            <w:r w:rsidR="00692A58" w:rsidRPr="008D7A4F">
              <w:rPr>
                <w:rFonts w:asciiTheme="minorHAnsi" w:hAnsiTheme="minorHAnsi" w:cs="Times New Roman"/>
              </w:rPr>
              <w:t>dd a few tags</w:t>
            </w:r>
          </w:p>
          <w:p w14:paraId="658135F5" w14:textId="2162FD9B" w:rsidR="008F3A9C" w:rsidRPr="008D7A4F" w:rsidRDefault="001B4FE2" w:rsidP="00150E09">
            <w:pPr>
              <w:numPr>
                <w:ilvl w:val="1"/>
                <w:numId w:val="26"/>
              </w:numPr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M</w:t>
            </w:r>
            <w:r w:rsidR="00692A58" w:rsidRPr="008D7A4F">
              <w:rPr>
                <w:rFonts w:asciiTheme="minorHAnsi" w:hAnsiTheme="minorHAnsi" w:cs="Times New Roman"/>
              </w:rPr>
              <w:t>ark its priorit</w:t>
            </w:r>
            <w:r>
              <w:rPr>
                <w:rFonts w:asciiTheme="minorHAnsi" w:hAnsiTheme="minorHAnsi" w:cs="Times New Roman"/>
              </w:rPr>
              <w:t>y</w:t>
            </w:r>
          </w:p>
          <w:p w14:paraId="28FFEB05" w14:textId="77777777" w:rsidR="008F3A9C" w:rsidRPr="008D7A4F" w:rsidRDefault="00692A58">
            <w:pPr>
              <w:numPr>
                <w:ilvl w:val="0"/>
                <w:numId w:val="23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Add the Records with blood pressure with systolic value over 120, and body mass index over 30.</w:t>
            </w:r>
          </w:p>
          <w:p w14:paraId="7CE7F1AF" w14:textId="77777777" w:rsidR="008F3A9C" w:rsidRPr="008D7A4F" w:rsidRDefault="00692A58">
            <w:pPr>
              <w:numPr>
                <w:ilvl w:val="0"/>
                <w:numId w:val="23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What was your experience with assembling the Records for the Collection?</w:t>
            </w:r>
          </w:p>
          <w:p w14:paraId="692FC2BA" w14:textId="77777777" w:rsidR="008F3A9C" w:rsidRPr="008D7A4F" w:rsidRDefault="00692A58" w:rsidP="00150E09">
            <w:pPr>
              <w:numPr>
                <w:ilvl w:val="1"/>
                <w:numId w:val="27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How laborious was it?</w:t>
            </w:r>
          </w:p>
          <w:p w14:paraId="684E5905" w14:textId="77777777" w:rsidR="008F3A9C" w:rsidRPr="008D7A4F" w:rsidRDefault="00692A58" w:rsidP="00150E09">
            <w:pPr>
              <w:numPr>
                <w:ilvl w:val="1"/>
                <w:numId w:val="27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What are some ways in which we can make this assembling process more efficient?</w:t>
            </w:r>
          </w:p>
          <w:p w14:paraId="20BA13E6" w14:textId="77777777" w:rsidR="008F3A9C" w:rsidRPr="008D7A4F" w:rsidRDefault="00692A58" w:rsidP="00150E09">
            <w:pPr>
              <w:numPr>
                <w:ilvl w:val="1"/>
                <w:numId w:val="27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How do you feel about having the system prepopulate the Collection for you, and let you modify it afterwards?</w:t>
            </w:r>
          </w:p>
        </w:tc>
      </w:tr>
      <w:tr w:rsidR="008F3A9C" w:rsidRPr="008D7A4F" w14:paraId="37E1D9A8" w14:textId="77777777">
        <w:trPr>
          <w:trHeight w:val="380"/>
        </w:trPr>
        <w:tc>
          <w:tcPr>
            <w:tcW w:w="93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E8A71" w14:textId="77777777" w:rsidR="008F3A9C" w:rsidRPr="008D7A4F" w:rsidRDefault="00692A58">
            <w:pPr>
              <w:jc w:val="center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Finding insights from a Collection (5min)</w:t>
            </w:r>
          </w:p>
        </w:tc>
      </w:tr>
      <w:tr w:rsidR="008F3A9C" w:rsidRPr="008D7A4F" w14:paraId="21792B0A" w14:textId="77777777">
        <w:trPr>
          <w:trHeight w:val="38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7DC3E" w14:textId="0494579D" w:rsidR="008F3A9C" w:rsidRPr="008D7A4F" w:rsidRDefault="00692A58">
            <w:pPr>
              <w:numPr>
                <w:ilvl w:val="0"/>
                <w:numId w:val="18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 xml:space="preserve">Let’s see if you can notice any interesting patterns in the </w:t>
            </w:r>
            <w:proofErr w:type="gramStart"/>
            <w:r w:rsidRPr="008D7A4F">
              <w:rPr>
                <w:rFonts w:asciiTheme="minorHAnsi" w:hAnsiTheme="minorHAnsi" w:cs="Times New Roman"/>
              </w:rPr>
              <w:t>Records</w:t>
            </w:r>
            <w:proofErr w:type="gramEnd"/>
            <w:r w:rsidRPr="008D7A4F">
              <w:rPr>
                <w:rFonts w:asciiTheme="minorHAnsi" w:hAnsiTheme="minorHAnsi" w:cs="Times New Roman"/>
              </w:rPr>
              <w:t xml:space="preserve"> you just assembled. For that purpos</w:t>
            </w:r>
            <w:r w:rsidR="00150E09" w:rsidRPr="008D7A4F">
              <w:rPr>
                <w:rFonts w:asciiTheme="minorHAnsi" w:hAnsiTheme="minorHAnsi" w:cs="Times New Roman"/>
              </w:rPr>
              <w:t>e,</w:t>
            </w:r>
            <w:r w:rsidRPr="008D7A4F">
              <w:rPr>
                <w:rFonts w:asciiTheme="minorHAnsi" w:hAnsiTheme="minorHAnsi" w:cs="Times New Roman"/>
              </w:rPr>
              <w:t xml:space="preserve"> please go to the Review screen for your Collection. Can you notice any patterns, some relationship between the high blood pressure and high body mass inde</w:t>
            </w:r>
            <w:r w:rsidR="00C3667C" w:rsidRPr="008D7A4F">
              <w:rPr>
                <w:rFonts w:asciiTheme="minorHAnsi" w:hAnsiTheme="minorHAnsi" w:cs="Times New Roman"/>
              </w:rPr>
              <w:t>x?</w:t>
            </w:r>
          </w:p>
        </w:tc>
      </w:tr>
      <w:tr w:rsidR="008F3A9C" w:rsidRPr="008D7A4F" w14:paraId="5F482FD7" w14:textId="77777777">
        <w:trPr>
          <w:trHeight w:val="380"/>
        </w:trPr>
        <w:tc>
          <w:tcPr>
            <w:tcW w:w="93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4E37E" w14:textId="77777777" w:rsidR="008F3A9C" w:rsidRPr="008D7A4F" w:rsidRDefault="00692A58">
            <w:pPr>
              <w:jc w:val="center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Annotating Collections and Records (10min)</w:t>
            </w:r>
          </w:p>
        </w:tc>
      </w:tr>
      <w:tr w:rsidR="008F3A9C" w:rsidRPr="008D7A4F" w14:paraId="70A5FA4D" w14:textId="77777777">
        <w:trPr>
          <w:trHeight w:val="38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0277D" w14:textId="77777777" w:rsidR="008F3A9C" w:rsidRPr="008D7A4F" w:rsidRDefault="00692A58">
            <w:pPr>
              <w:numPr>
                <w:ilvl w:val="0"/>
                <w:numId w:val="11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 xml:space="preserve">For the pattern you just observed, please add a note to the Collection, something you can use in your upcoming clinical visit. </w:t>
            </w:r>
          </w:p>
          <w:p w14:paraId="56D7E530" w14:textId="59DA9804" w:rsidR="008F3A9C" w:rsidRPr="008D7A4F" w:rsidRDefault="00692A58">
            <w:pPr>
              <w:numPr>
                <w:ilvl w:val="0"/>
                <w:numId w:val="11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 xml:space="preserve">What was your experience with adding the notes? </w:t>
            </w:r>
          </w:p>
          <w:p w14:paraId="3380492A" w14:textId="45D4C32F" w:rsidR="008F3A9C" w:rsidRPr="008D7A4F" w:rsidRDefault="00692A58" w:rsidP="00150E09">
            <w:pPr>
              <w:numPr>
                <w:ilvl w:val="1"/>
                <w:numId w:val="28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How intuitive was it? Why?</w:t>
            </w:r>
          </w:p>
          <w:p w14:paraId="5B83AB38" w14:textId="4AB02CE5" w:rsidR="008F3A9C" w:rsidRPr="008D7A4F" w:rsidRDefault="00692A58" w:rsidP="00150E09">
            <w:pPr>
              <w:numPr>
                <w:ilvl w:val="1"/>
                <w:numId w:val="28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 xml:space="preserve">How familiar was </w:t>
            </w:r>
            <w:proofErr w:type="gramStart"/>
            <w:r w:rsidRPr="008D7A4F">
              <w:rPr>
                <w:rFonts w:asciiTheme="minorHAnsi" w:hAnsiTheme="minorHAnsi" w:cs="Times New Roman"/>
              </w:rPr>
              <w:t>this notes</w:t>
            </w:r>
            <w:proofErr w:type="gramEnd"/>
            <w:r w:rsidRPr="008D7A4F">
              <w:rPr>
                <w:rFonts w:asciiTheme="minorHAnsi" w:hAnsiTheme="minorHAnsi" w:cs="Times New Roman"/>
              </w:rPr>
              <w:t xml:space="preserve"> adding mechanism to you? Have you seen similar interactions elsewhere?</w:t>
            </w:r>
          </w:p>
          <w:p w14:paraId="654C70D0" w14:textId="77777777" w:rsidR="008F3A9C" w:rsidRPr="008D7A4F" w:rsidRDefault="00692A58">
            <w:pPr>
              <w:numPr>
                <w:ilvl w:val="0"/>
                <w:numId w:val="22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You can also add notes to individual Records. Find the Record with the highest blood pressure and add a note to it, something that is important for context, but was not captured by the EHR system.</w:t>
            </w:r>
          </w:p>
          <w:p w14:paraId="4090C3DD" w14:textId="63B7278E" w:rsidR="008F3A9C" w:rsidRPr="008D7A4F" w:rsidRDefault="00692A58">
            <w:pPr>
              <w:numPr>
                <w:ilvl w:val="0"/>
                <w:numId w:val="22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 xml:space="preserve">What was your experience with adding the notes? </w:t>
            </w:r>
          </w:p>
          <w:p w14:paraId="0CB6C922" w14:textId="55D99EA6" w:rsidR="008F3A9C" w:rsidRPr="008D7A4F" w:rsidRDefault="00692A58">
            <w:pPr>
              <w:numPr>
                <w:ilvl w:val="1"/>
                <w:numId w:val="22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How intuitive was it? Wh</w:t>
            </w:r>
            <w:r w:rsidR="00D01155">
              <w:rPr>
                <w:rFonts w:asciiTheme="minorHAnsi" w:hAnsiTheme="minorHAnsi" w:cs="Times New Roman"/>
              </w:rPr>
              <w:t>y?</w:t>
            </w:r>
          </w:p>
          <w:p w14:paraId="5B4EDAA4" w14:textId="0196665D" w:rsidR="008F3A9C" w:rsidRPr="008D7A4F" w:rsidRDefault="00692A58">
            <w:pPr>
              <w:numPr>
                <w:ilvl w:val="1"/>
                <w:numId w:val="22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lastRenderedPageBreak/>
              <w:t xml:space="preserve">How familiar was </w:t>
            </w:r>
            <w:proofErr w:type="gramStart"/>
            <w:r w:rsidRPr="008D7A4F">
              <w:rPr>
                <w:rFonts w:asciiTheme="minorHAnsi" w:hAnsiTheme="minorHAnsi" w:cs="Times New Roman"/>
              </w:rPr>
              <w:t>this notes</w:t>
            </w:r>
            <w:proofErr w:type="gramEnd"/>
            <w:r w:rsidRPr="008D7A4F">
              <w:rPr>
                <w:rFonts w:asciiTheme="minorHAnsi" w:hAnsiTheme="minorHAnsi" w:cs="Times New Roman"/>
              </w:rPr>
              <w:t xml:space="preserve"> adding mechanism to you? Have you seen similar interactions elsewhere?</w:t>
            </w:r>
          </w:p>
          <w:p w14:paraId="7B26B5BE" w14:textId="01E19CF6" w:rsidR="008F3A9C" w:rsidRPr="008D7A4F" w:rsidRDefault="00692A58">
            <w:pPr>
              <w:numPr>
                <w:ilvl w:val="0"/>
                <w:numId w:val="22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 xml:space="preserve">Do you need additional types of annotations for the Collection or the individual Records to add more context or meaning to it? </w:t>
            </w:r>
          </w:p>
          <w:p w14:paraId="17173702" w14:textId="474F2C0F" w:rsidR="008F3A9C" w:rsidRPr="008D7A4F" w:rsidRDefault="00692A58">
            <w:pPr>
              <w:numPr>
                <w:ilvl w:val="1"/>
                <w:numId w:val="22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What are those?</w:t>
            </w:r>
          </w:p>
        </w:tc>
      </w:tr>
      <w:tr w:rsidR="008F3A9C" w:rsidRPr="008D7A4F" w14:paraId="171B362B" w14:textId="77777777">
        <w:trPr>
          <w:trHeight w:val="380"/>
        </w:trPr>
        <w:tc>
          <w:tcPr>
            <w:tcW w:w="93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04D1E" w14:textId="77777777" w:rsidR="008F3A9C" w:rsidRPr="008D7A4F" w:rsidRDefault="00692A58">
            <w:pPr>
              <w:jc w:val="center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lastRenderedPageBreak/>
              <w:t>Searching the Collections (5min)</w:t>
            </w:r>
          </w:p>
        </w:tc>
      </w:tr>
      <w:tr w:rsidR="008F3A9C" w:rsidRPr="008D7A4F" w14:paraId="1EA531AD" w14:textId="77777777">
        <w:trPr>
          <w:trHeight w:val="38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9C0ED" w14:textId="258DAA58" w:rsidR="008F3A9C" w:rsidRDefault="00692A58">
            <w:p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As the number of Collections grows, accessing them quickly becomes more important. We provide a search feature that lets you search by title, purpose, notes, tags, and priority.</w:t>
            </w:r>
          </w:p>
          <w:p w14:paraId="46CCABE3" w14:textId="5229DF0B" w:rsidR="00764AB7" w:rsidRPr="00764AB7" w:rsidRDefault="00764AB7" w:rsidP="00764AB7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What is your opinion on these searching capabilities?</w:t>
            </w:r>
          </w:p>
          <w:p w14:paraId="4D6B0B81" w14:textId="1560CFF9" w:rsidR="008F3A9C" w:rsidRPr="008D7A4F" w:rsidRDefault="00692A58">
            <w:pPr>
              <w:numPr>
                <w:ilvl w:val="0"/>
                <w:numId w:val="9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How else would you like to be able to filter or search your Collection</w:t>
            </w:r>
            <w:r w:rsidR="003133C1">
              <w:rPr>
                <w:rFonts w:asciiTheme="minorHAnsi" w:hAnsiTheme="minorHAnsi" w:cs="Times New Roman"/>
              </w:rPr>
              <w:t>s?</w:t>
            </w:r>
          </w:p>
        </w:tc>
      </w:tr>
      <w:tr w:rsidR="008F3A9C" w:rsidRPr="008D7A4F" w14:paraId="4A233F68" w14:textId="77777777">
        <w:trPr>
          <w:trHeight w:val="380"/>
        </w:trPr>
        <w:tc>
          <w:tcPr>
            <w:tcW w:w="93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F7D35" w14:textId="77777777" w:rsidR="008F3A9C" w:rsidRPr="008D7A4F" w:rsidRDefault="00692A58">
            <w:pPr>
              <w:jc w:val="center"/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Feedback (10min)</w:t>
            </w:r>
          </w:p>
        </w:tc>
      </w:tr>
      <w:tr w:rsidR="008F3A9C" w:rsidRPr="008D7A4F" w14:paraId="08E68703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45ADD" w14:textId="77777777" w:rsidR="008F3A9C" w:rsidRPr="008D7A4F" w:rsidRDefault="00692A58">
            <w:pPr>
              <w:numPr>
                <w:ilvl w:val="0"/>
                <w:numId w:val="8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How useful do you think the Collections can be for you?</w:t>
            </w:r>
          </w:p>
          <w:p w14:paraId="6A5EA135" w14:textId="77777777" w:rsidR="008F3A9C" w:rsidRPr="008D7A4F" w:rsidRDefault="00692A58">
            <w:pPr>
              <w:numPr>
                <w:ilvl w:val="0"/>
                <w:numId w:val="8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 xml:space="preserve">What </w:t>
            </w:r>
            <w:proofErr w:type="gramStart"/>
            <w:r w:rsidRPr="008D7A4F">
              <w:rPr>
                <w:rFonts w:asciiTheme="minorHAnsi" w:hAnsiTheme="minorHAnsi" w:cs="Times New Roman"/>
              </w:rPr>
              <w:t>are</w:t>
            </w:r>
            <w:proofErr w:type="gramEnd"/>
            <w:r w:rsidRPr="008D7A4F">
              <w:rPr>
                <w:rFonts w:asciiTheme="minorHAnsi" w:hAnsiTheme="minorHAnsi" w:cs="Times New Roman"/>
              </w:rPr>
              <w:t xml:space="preserve"> some use-cases for the Collections that you can think of?</w:t>
            </w:r>
          </w:p>
          <w:p w14:paraId="743B4824" w14:textId="77777777" w:rsidR="008F3A9C" w:rsidRPr="008D7A4F" w:rsidRDefault="00692A58">
            <w:pPr>
              <w:numPr>
                <w:ilvl w:val="0"/>
                <w:numId w:val="8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What are some improvements you would like to see for the Collections?</w:t>
            </w:r>
          </w:p>
          <w:p w14:paraId="7C854F9C" w14:textId="1F4E61D3" w:rsidR="00015099" w:rsidRPr="008D7A4F" w:rsidRDefault="00015099" w:rsidP="00015099">
            <w:pPr>
              <w:numPr>
                <w:ilvl w:val="1"/>
                <w:numId w:val="8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Automatic support for building Collections?</w:t>
            </w:r>
          </w:p>
          <w:p w14:paraId="050F5B04" w14:textId="77777777" w:rsidR="00015099" w:rsidRPr="008D7A4F" w:rsidRDefault="00015099" w:rsidP="00015099">
            <w:pPr>
              <w:numPr>
                <w:ilvl w:val="1"/>
                <w:numId w:val="8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Automatically finding data patterns in the Collections?</w:t>
            </w:r>
          </w:p>
          <w:p w14:paraId="4B5B4EB0" w14:textId="30519BA7" w:rsidR="00015099" w:rsidRPr="008D7A4F" w:rsidRDefault="00015099" w:rsidP="00015099">
            <w:pPr>
              <w:numPr>
                <w:ilvl w:val="1"/>
                <w:numId w:val="8"/>
              </w:numPr>
              <w:rPr>
                <w:rFonts w:asciiTheme="minorHAnsi" w:hAnsiTheme="minorHAnsi" w:cs="Times New Roman"/>
              </w:rPr>
            </w:pPr>
            <w:r w:rsidRPr="008D7A4F">
              <w:rPr>
                <w:rFonts w:asciiTheme="minorHAnsi" w:hAnsiTheme="minorHAnsi" w:cs="Times New Roman"/>
              </w:rPr>
              <w:t>Patient generated dat</w:t>
            </w:r>
            <w:r w:rsidR="00A13AF9">
              <w:rPr>
                <w:rFonts w:asciiTheme="minorHAnsi" w:hAnsiTheme="minorHAnsi" w:cs="Times New Roman"/>
              </w:rPr>
              <w:t>a?</w:t>
            </w:r>
            <w:r w:rsidRPr="008D7A4F">
              <w:rPr>
                <w:rFonts w:asciiTheme="minorHAnsi" w:hAnsiTheme="minorHAnsi" w:cs="Times New Roman"/>
              </w:rPr>
              <w:t xml:space="preserve">  </w:t>
            </w:r>
          </w:p>
        </w:tc>
      </w:tr>
    </w:tbl>
    <w:p w14:paraId="0ED64619" w14:textId="77777777" w:rsidR="008F3A9C" w:rsidRPr="008D7A4F" w:rsidRDefault="008F3A9C">
      <w:pPr>
        <w:rPr>
          <w:rFonts w:asciiTheme="minorHAnsi" w:hAnsiTheme="minorHAnsi" w:cs="Times New Roman"/>
        </w:rPr>
      </w:pPr>
    </w:p>
    <w:p w14:paraId="03DB8CF7" w14:textId="12EAF807" w:rsidR="008F3A9C" w:rsidRPr="008D7A4F" w:rsidRDefault="008F3A9C">
      <w:pPr>
        <w:pStyle w:val="Heading2"/>
        <w:rPr>
          <w:rFonts w:asciiTheme="minorHAnsi" w:hAnsiTheme="minorHAnsi" w:cs="Times New Roman"/>
        </w:rPr>
      </w:pPr>
      <w:bookmarkStart w:id="1" w:name="_a9ylepqt4gpu" w:colFirst="0" w:colLast="0"/>
      <w:bookmarkEnd w:id="1"/>
    </w:p>
    <w:p w14:paraId="18BBA292" w14:textId="77777777" w:rsidR="008F3A9C" w:rsidRPr="008D7A4F" w:rsidRDefault="008F3A9C">
      <w:pPr>
        <w:rPr>
          <w:rFonts w:asciiTheme="minorHAnsi" w:hAnsiTheme="minorHAnsi" w:cs="Times New Roman"/>
        </w:rPr>
      </w:pPr>
    </w:p>
    <w:sectPr w:rsidR="008F3A9C" w:rsidRPr="008D7A4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328E2"/>
    <w:multiLevelType w:val="multilevel"/>
    <w:tmpl w:val="466CEA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A7565D9"/>
    <w:multiLevelType w:val="multilevel"/>
    <w:tmpl w:val="83CC88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A9A74F9"/>
    <w:multiLevelType w:val="multilevel"/>
    <w:tmpl w:val="A1D4D8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B087665"/>
    <w:multiLevelType w:val="multilevel"/>
    <w:tmpl w:val="9240346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0B323010"/>
    <w:multiLevelType w:val="multilevel"/>
    <w:tmpl w:val="22D0FA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4DD05D1"/>
    <w:multiLevelType w:val="multilevel"/>
    <w:tmpl w:val="EEA010C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18970536"/>
    <w:multiLevelType w:val="multilevel"/>
    <w:tmpl w:val="3034B6B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20EE730C"/>
    <w:multiLevelType w:val="multilevel"/>
    <w:tmpl w:val="CFCC7D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273149CD"/>
    <w:multiLevelType w:val="multilevel"/>
    <w:tmpl w:val="0B80A9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279D6A52"/>
    <w:multiLevelType w:val="multilevel"/>
    <w:tmpl w:val="16F87A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2C06253F"/>
    <w:multiLevelType w:val="multilevel"/>
    <w:tmpl w:val="1C4AB1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2DE44F1E"/>
    <w:multiLevelType w:val="multilevel"/>
    <w:tmpl w:val="A99689B4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2E31466B"/>
    <w:multiLevelType w:val="multilevel"/>
    <w:tmpl w:val="8BA6CC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2F0E7851"/>
    <w:multiLevelType w:val="multilevel"/>
    <w:tmpl w:val="3C72566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4FE2500"/>
    <w:multiLevelType w:val="multilevel"/>
    <w:tmpl w:val="67E41A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367145EC"/>
    <w:multiLevelType w:val="multilevel"/>
    <w:tmpl w:val="717E68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3724185A"/>
    <w:multiLevelType w:val="multilevel"/>
    <w:tmpl w:val="DAA0A4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387F280C"/>
    <w:multiLevelType w:val="multilevel"/>
    <w:tmpl w:val="2AAECA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1465076"/>
    <w:multiLevelType w:val="multilevel"/>
    <w:tmpl w:val="1F5678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477C3654"/>
    <w:multiLevelType w:val="multilevel"/>
    <w:tmpl w:val="C37E64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57F062D5"/>
    <w:multiLevelType w:val="multilevel"/>
    <w:tmpl w:val="8B5604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57FE6CCF"/>
    <w:multiLevelType w:val="multilevel"/>
    <w:tmpl w:val="F2740C0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5B0E795F"/>
    <w:multiLevelType w:val="multilevel"/>
    <w:tmpl w:val="F31642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5FA17130"/>
    <w:multiLevelType w:val="multilevel"/>
    <w:tmpl w:val="40F0837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41D6C1B"/>
    <w:multiLevelType w:val="multilevel"/>
    <w:tmpl w:val="33EEB8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6E5F003A"/>
    <w:multiLevelType w:val="multilevel"/>
    <w:tmpl w:val="CEA077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 w15:restartNumberingAfterBreak="0">
    <w:nsid w:val="6FC81779"/>
    <w:multiLevelType w:val="multilevel"/>
    <w:tmpl w:val="8626FD7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7" w15:restartNumberingAfterBreak="0">
    <w:nsid w:val="79421C04"/>
    <w:multiLevelType w:val="multilevel"/>
    <w:tmpl w:val="DB060C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617686410">
    <w:abstractNumId w:val="16"/>
  </w:num>
  <w:num w:numId="2" w16cid:durableId="2035574597">
    <w:abstractNumId w:val="18"/>
  </w:num>
  <w:num w:numId="3" w16cid:durableId="1766801066">
    <w:abstractNumId w:val="20"/>
  </w:num>
  <w:num w:numId="4" w16cid:durableId="973372405">
    <w:abstractNumId w:val="22"/>
  </w:num>
  <w:num w:numId="5" w16cid:durableId="1083381574">
    <w:abstractNumId w:val="21"/>
  </w:num>
  <w:num w:numId="6" w16cid:durableId="1612130702">
    <w:abstractNumId w:val="10"/>
  </w:num>
  <w:num w:numId="7" w16cid:durableId="1857227399">
    <w:abstractNumId w:val="12"/>
  </w:num>
  <w:num w:numId="8" w16cid:durableId="151407745">
    <w:abstractNumId w:val="19"/>
  </w:num>
  <w:num w:numId="9" w16cid:durableId="1769540571">
    <w:abstractNumId w:val="1"/>
  </w:num>
  <w:num w:numId="10" w16cid:durableId="1993365786">
    <w:abstractNumId w:val="6"/>
  </w:num>
  <w:num w:numId="11" w16cid:durableId="1597136338">
    <w:abstractNumId w:val="0"/>
  </w:num>
  <w:num w:numId="12" w16cid:durableId="321617849">
    <w:abstractNumId w:val="7"/>
  </w:num>
  <w:num w:numId="13" w16cid:durableId="1781217693">
    <w:abstractNumId w:val="14"/>
  </w:num>
  <w:num w:numId="14" w16cid:durableId="1229880025">
    <w:abstractNumId w:val="17"/>
  </w:num>
  <w:num w:numId="15" w16cid:durableId="739865202">
    <w:abstractNumId w:val="5"/>
  </w:num>
  <w:num w:numId="16" w16cid:durableId="2067605245">
    <w:abstractNumId w:val="2"/>
  </w:num>
  <w:num w:numId="17" w16cid:durableId="37973961">
    <w:abstractNumId w:val="26"/>
  </w:num>
  <w:num w:numId="18" w16cid:durableId="252512653">
    <w:abstractNumId w:val="9"/>
  </w:num>
  <w:num w:numId="19" w16cid:durableId="1986546012">
    <w:abstractNumId w:val="25"/>
  </w:num>
  <w:num w:numId="20" w16cid:durableId="1434742424">
    <w:abstractNumId w:val="11"/>
  </w:num>
  <w:num w:numId="21" w16cid:durableId="925384666">
    <w:abstractNumId w:val="15"/>
  </w:num>
  <w:num w:numId="22" w16cid:durableId="790169838">
    <w:abstractNumId w:val="13"/>
  </w:num>
  <w:num w:numId="23" w16cid:durableId="1531917707">
    <w:abstractNumId w:val="4"/>
  </w:num>
  <w:num w:numId="24" w16cid:durableId="1717854963">
    <w:abstractNumId w:val="24"/>
  </w:num>
  <w:num w:numId="25" w16cid:durableId="870847365">
    <w:abstractNumId w:val="8"/>
  </w:num>
  <w:num w:numId="26" w16cid:durableId="1198934337">
    <w:abstractNumId w:val="3"/>
  </w:num>
  <w:num w:numId="27" w16cid:durableId="983657715">
    <w:abstractNumId w:val="27"/>
  </w:num>
  <w:num w:numId="28" w16cid:durableId="204054921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A9C"/>
    <w:rsid w:val="00015099"/>
    <w:rsid w:val="00047EA5"/>
    <w:rsid w:val="000C353B"/>
    <w:rsid w:val="000F1B1E"/>
    <w:rsid w:val="00106E1F"/>
    <w:rsid w:val="00150E09"/>
    <w:rsid w:val="00186F95"/>
    <w:rsid w:val="001B4FE2"/>
    <w:rsid w:val="001B79A9"/>
    <w:rsid w:val="0021361F"/>
    <w:rsid w:val="00255C06"/>
    <w:rsid w:val="00263673"/>
    <w:rsid w:val="002C75D3"/>
    <w:rsid w:val="00302954"/>
    <w:rsid w:val="003070AC"/>
    <w:rsid w:val="003133C1"/>
    <w:rsid w:val="00353373"/>
    <w:rsid w:val="003A206A"/>
    <w:rsid w:val="003B0BF8"/>
    <w:rsid w:val="004606E7"/>
    <w:rsid w:val="004859A8"/>
    <w:rsid w:val="00555414"/>
    <w:rsid w:val="005665B7"/>
    <w:rsid w:val="005949E1"/>
    <w:rsid w:val="005E0C32"/>
    <w:rsid w:val="00627850"/>
    <w:rsid w:val="006369D9"/>
    <w:rsid w:val="0064364A"/>
    <w:rsid w:val="00692A58"/>
    <w:rsid w:val="006F5C28"/>
    <w:rsid w:val="00764AB7"/>
    <w:rsid w:val="00786BCE"/>
    <w:rsid w:val="0078752A"/>
    <w:rsid w:val="00790A3D"/>
    <w:rsid w:val="007D7EF1"/>
    <w:rsid w:val="00855D32"/>
    <w:rsid w:val="008D7A4F"/>
    <w:rsid w:val="008F3A9C"/>
    <w:rsid w:val="00940658"/>
    <w:rsid w:val="00965082"/>
    <w:rsid w:val="009A03A6"/>
    <w:rsid w:val="009D2D1E"/>
    <w:rsid w:val="00A13AF9"/>
    <w:rsid w:val="00A52A45"/>
    <w:rsid w:val="00A76A4D"/>
    <w:rsid w:val="00A7774C"/>
    <w:rsid w:val="00A85A7D"/>
    <w:rsid w:val="00B148AD"/>
    <w:rsid w:val="00B933CA"/>
    <w:rsid w:val="00C02E1C"/>
    <w:rsid w:val="00C3667C"/>
    <w:rsid w:val="00C43666"/>
    <w:rsid w:val="00CA13E2"/>
    <w:rsid w:val="00CA751F"/>
    <w:rsid w:val="00CB0B4B"/>
    <w:rsid w:val="00CB39A8"/>
    <w:rsid w:val="00D01155"/>
    <w:rsid w:val="00D335B2"/>
    <w:rsid w:val="00D33E55"/>
    <w:rsid w:val="00D73BC9"/>
    <w:rsid w:val="00D76499"/>
    <w:rsid w:val="00D93121"/>
    <w:rsid w:val="00DA2B80"/>
    <w:rsid w:val="00DC74E9"/>
    <w:rsid w:val="00E072EC"/>
    <w:rsid w:val="00E47582"/>
    <w:rsid w:val="00E920AB"/>
    <w:rsid w:val="00F175B4"/>
    <w:rsid w:val="00FE3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0449B"/>
  <w15:docId w15:val="{E7FD4EFB-ED23-3D4F-831B-CC5188F3D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64A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6</Pages>
  <Words>1329</Words>
  <Characters>7578</Characters>
  <Application>Microsoft Office Word</Application>
  <DocSecurity>0</DocSecurity>
  <Lines>63</Lines>
  <Paragraphs>17</Paragraphs>
  <ScaleCrop>false</ScaleCrop>
  <Company/>
  <LinksUpToDate>false</LinksUpToDate>
  <CharactersWithSpaces>8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71</cp:revision>
  <cp:lastPrinted>2022-09-16T05:09:00Z</cp:lastPrinted>
  <dcterms:created xsi:type="dcterms:W3CDTF">2022-09-16T05:09:00Z</dcterms:created>
  <dcterms:modified xsi:type="dcterms:W3CDTF">2025-01-21T10:26:00Z</dcterms:modified>
</cp:coreProperties>
</file>